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5455C" w14:textId="77777777" w:rsidR="00362ED7" w:rsidRPr="001549D3" w:rsidRDefault="00362ED7" w:rsidP="00362ED7">
      <w:pPr>
        <w:pStyle w:val="SupplementaryMaterial"/>
        <w:rPr>
          <w:b w:val="0"/>
        </w:rPr>
      </w:pPr>
      <w:r w:rsidRPr="001549D3">
        <w:t>Supplementary Material</w:t>
      </w:r>
    </w:p>
    <w:p w14:paraId="6902CEC9" w14:textId="77777777" w:rsidR="00362ED7" w:rsidRPr="00A53485" w:rsidRDefault="00362ED7" w:rsidP="00362ED7">
      <w:pPr>
        <w:pStyle w:val="Heading1"/>
        <w:numPr>
          <w:ilvl w:val="0"/>
          <w:numId w:val="21"/>
        </w:numPr>
      </w:pPr>
      <w:r w:rsidRPr="00A53485">
        <w:t>Subject demographics</w:t>
      </w:r>
    </w:p>
    <w:p w14:paraId="2BC3D23B" w14:textId="628643F3" w:rsidR="00362ED7" w:rsidRDefault="00362ED7" w:rsidP="00362ED7">
      <w:pPr>
        <w:rPr>
          <w:szCs w:val="24"/>
        </w:rPr>
      </w:pPr>
      <w:r>
        <w:rPr>
          <w:szCs w:val="24"/>
        </w:rPr>
        <w:t xml:space="preserve">In </w:t>
      </w:r>
      <w:r w:rsidR="00F524B5">
        <w:rPr>
          <w:szCs w:val="24"/>
        </w:rPr>
        <w:t>the first group</w:t>
      </w:r>
      <w:r>
        <w:rPr>
          <w:szCs w:val="24"/>
        </w:rPr>
        <w:t>, fifteen healthy individuals tested the MCT supplement (37</w:t>
      </w:r>
      <w:r w:rsidRPr="00243695">
        <w:rPr>
          <w:szCs w:val="24"/>
        </w:rPr>
        <w:t>.</w:t>
      </w:r>
      <w:r>
        <w:rPr>
          <w:szCs w:val="24"/>
        </w:rPr>
        <w:t>5 ± 5.6 y, body weight 72.1 ± 11.6</w:t>
      </w:r>
      <w:r w:rsidRPr="00243695">
        <w:rPr>
          <w:szCs w:val="24"/>
        </w:rPr>
        <w:t xml:space="preserve"> kg, BMI 2</w:t>
      </w:r>
      <w:r>
        <w:rPr>
          <w:szCs w:val="24"/>
        </w:rPr>
        <w:t>4.0 ± 2.3</w:t>
      </w:r>
      <w:r w:rsidRPr="00243695">
        <w:rPr>
          <w:szCs w:val="24"/>
        </w:rPr>
        <w:t xml:space="preserve"> kg/m</w:t>
      </w:r>
      <w:r w:rsidRPr="00902024">
        <w:rPr>
          <w:szCs w:val="24"/>
          <w:vertAlign w:val="superscript"/>
        </w:rPr>
        <w:t>2</w:t>
      </w:r>
      <w:r>
        <w:rPr>
          <w:szCs w:val="24"/>
        </w:rPr>
        <w:t xml:space="preserve">, fasting plasma ketones 98.6 ± 73.6 </w:t>
      </w:r>
      <w:r w:rsidRPr="00FF5A3F">
        <w:rPr>
          <w:rFonts w:ascii="Symbol" w:hAnsi="Symbol"/>
          <w:szCs w:val="24"/>
        </w:rPr>
        <w:t></w:t>
      </w:r>
      <w:r>
        <w:rPr>
          <w:szCs w:val="24"/>
        </w:rPr>
        <w:t xml:space="preserve">M, fasting plasma glucose 5.3 ± 0.4 mM, fasting plasma insulin 6.1 ± 2.8 </w:t>
      </w:r>
      <w:proofErr w:type="spellStart"/>
      <w:r>
        <w:rPr>
          <w:szCs w:val="24"/>
        </w:rPr>
        <w:t>mU</w:t>
      </w:r>
      <w:proofErr w:type="spellEnd"/>
      <w:r>
        <w:rPr>
          <w:szCs w:val="24"/>
        </w:rPr>
        <w:t>/L, 5 females and 10</w:t>
      </w:r>
      <w:r w:rsidRPr="00243695">
        <w:rPr>
          <w:szCs w:val="24"/>
        </w:rPr>
        <w:t xml:space="preserve"> mal</w:t>
      </w:r>
      <w:r>
        <w:rPr>
          <w:szCs w:val="24"/>
        </w:rPr>
        <w:t>es).</w:t>
      </w:r>
    </w:p>
    <w:p w14:paraId="193EAD4A" w14:textId="636C16D2" w:rsidR="00AD1F5D" w:rsidRDefault="00362ED7" w:rsidP="00362ED7">
      <w:pPr>
        <w:rPr>
          <w:szCs w:val="24"/>
        </w:rPr>
      </w:pPr>
      <w:r>
        <w:rPr>
          <w:szCs w:val="24"/>
        </w:rPr>
        <w:t xml:space="preserve">In </w:t>
      </w:r>
      <w:r w:rsidR="00F524B5">
        <w:rPr>
          <w:szCs w:val="24"/>
        </w:rPr>
        <w:t>the second group</w:t>
      </w:r>
      <w:r>
        <w:rPr>
          <w:szCs w:val="24"/>
        </w:rPr>
        <w:t>, fifteen healthy individuals tested the D-BHB (age 36</w:t>
      </w:r>
      <w:r w:rsidRPr="00243695">
        <w:rPr>
          <w:szCs w:val="24"/>
        </w:rPr>
        <w:t>.</w:t>
      </w:r>
      <w:r>
        <w:rPr>
          <w:szCs w:val="24"/>
        </w:rPr>
        <w:t>1 ± 7.6 years, body weight 73.6 ± 7.3</w:t>
      </w:r>
      <w:r w:rsidRPr="00243695">
        <w:rPr>
          <w:szCs w:val="24"/>
        </w:rPr>
        <w:t xml:space="preserve"> kg, BMI 2</w:t>
      </w:r>
      <w:r>
        <w:rPr>
          <w:szCs w:val="24"/>
        </w:rPr>
        <w:t>3.9 ± 1.3</w:t>
      </w:r>
      <w:r w:rsidRPr="00243695">
        <w:rPr>
          <w:szCs w:val="24"/>
        </w:rPr>
        <w:t xml:space="preserve"> kg/m2</w:t>
      </w:r>
      <w:r>
        <w:rPr>
          <w:szCs w:val="24"/>
        </w:rPr>
        <w:t xml:space="preserve">, fasting plasma ketones 185.5 ± 173.7 </w:t>
      </w:r>
      <w:r w:rsidRPr="00FF5A3F">
        <w:rPr>
          <w:rFonts w:ascii="Symbol" w:hAnsi="Symbol"/>
          <w:szCs w:val="24"/>
        </w:rPr>
        <w:t></w:t>
      </w:r>
      <w:r>
        <w:rPr>
          <w:szCs w:val="24"/>
        </w:rPr>
        <w:t xml:space="preserve">M, fasting plasma glucose 5.3 ± 0.4 mM, fasting plasma insulin 6.1 ± 3.1 </w:t>
      </w:r>
      <w:proofErr w:type="spellStart"/>
      <w:r>
        <w:rPr>
          <w:szCs w:val="24"/>
        </w:rPr>
        <w:t>mU</w:t>
      </w:r>
      <w:proofErr w:type="spellEnd"/>
      <w:r>
        <w:rPr>
          <w:szCs w:val="24"/>
        </w:rPr>
        <w:t>/L, 4 females and 11</w:t>
      </w:r>
      <w:r w:rsidRPr="00243695">
        <w:rPr>
          <w:szCs w:val="24"/>
        </w:rPr>
        <w:t xml:space="preserve"> mal</w:t>
      </w:r>
      <w:r>
        <w:rPr>
          <w:szCs w:val="24"/>
        </w:rPr>
        <w:t>es)</w:t>
      </w:r>
      <w:r w:rsidR="00AD1F5D">
        <w:rPr>
          <w:szCs w:val="24"/>
        </w:rPr>
        <w:t>.</w:t>
      </w:r>
    </w:p>
    <w:p w14:paraId="1264F9C7" w14:textId="5DBC75DB" w:rsidR="00362ED7" w:rsidRDefault="00AD1F5D" w:rsidP="00362ED7">
      <w:pPr>
        <w:rPr>
          <w:szCs w:val="24"/>
        </w:rPr>
      </w:pPr>
      <w:r>
        <w:rPr>
          <w:szCs w:val="24"/>
        </w:rPr>
        <w:t xml:space="preserve">In the third group, </w:t>
      </w:r>
      <w:r w:rsidR="00362ED7">
        <w:rPr>
          <w:szCs w:val="24"/>
        </w:rPr>
        <w:t xml:space="preserve"> fifteen healthy individuals tested the D</w:t>
      </w:r>
      <w:r w:rsidR="00362ED7" w:rsidRPr="00E628FC">
        <w:rPr>
          <w:szCs w:val="24"/>
        </w:rPr>
        <w:t>+</w:t>
      </w:r>
      <w:r w:rsidR="00362ED7">
        <w:rPr>
          <w:szCs w:val="24"/>
        </w:rPr>
        <w:t>L-BHB (age 34.6 ± 6.2 years, body weight 71.7 ± 7.7</w:t>
      </w:r>
      <w:r w:rsidR="00362ED7" w:rsidRPr="00243695">
        <w:rPr>
          <w:szCs w:val="24"/>
        </w:rPr>
        <w:t xml:space="preserve"> kg, BMI </w:t>
      </w:r>
      <w:r w:rsidR="00362ED7">
        <w:rPr>
          <w:szCs w:val="24"/>
        </w:rPr>
        <w:t>23.8 ± 1.7</w:t>
      </w:r>
      <w:r w:rsidR="00362ED7" w:rsidRPr="00243695">
        <w:rPr>
          <w:szCs w:val="24"/>
        </w:rPr>
        <w:t xml:space="preserve"> kg/m2</w:t>
      </w:r>
      <w:r w:rsidR="00362ED7">
        <w:rPr>
          <w:szCs w:val="24"/>
        </w:rPr>
        <w:t xml:space="preserve">, fasting plasma ketones 107.3 ± 68.7 </w:t>
      </w:r>
      <w:r w:rsidR="00362ED7" w:rsidRPr="00FF5A3F">
        <w:rPr>
          <w:rFonts w:ascii="Symbol" w:hAnsi="Symbol"/>
          <w:szCs w:val="24"/>
        </w:rPr>
        <w:t></w:t>
      </w:r>
      <w:r w:rsidR="00362ED7">
        <w:rPr>
          <w:szCs w:val="24"/>
        </w:rPr>
        <w:t xml:space="preserve">M, fasting plasma glucose 5.4 ± 0.4 mM, fasting plasma insulin 6.6 ± 2.8 </w:t>
      </w:r>
      <w:proofErr w:type="spellStart"/>
      <w:r w:rsidR="00362ED7">
        <w:rPr>
          <w:szCs w:val="24"/>
        </w:rPr>
        <w:t>mU</w:t>
      </w:r>
      <w:proofErr w:type="spellEnd"/>
      <w:r w:rsidR="00362ED7">
        <w:rPr>
          <w:szCs w:val="24"/>
        </w:rPr>
        <w:t>/L, 5 females and 10</w:t>
      </w:r>
      <w:r w:rsidR="00362ED7" w:rsidRPr="00243695">
        <w:rPr>
          <w:szCs w:val="24"/>
        </w:rPr>
        <w:t xml:space="preserve"> mal</w:t>
      </w:r>
      <w:r w:rsidR="00362ED7">
        <w:rPr>
          <w:szCs w:val="24"/>
        </w:rPr>
        <w:t>es).</w:t>
      </w:r>
    </w:p>
    <w:p w14:paraId="544E7836" w14:textId="44FCBE49" w:rsidR="00AD1F5D" w:rsidRDefault="00107BC1" w:rsidP="00362ED7">
      <w:pPr>
        <w:rPr>
          <w:szCs w:val="24"/>
        </w:rPr>
      </w:pPr>
      <w:r>
        <w:rPr>
          <w:szCs w:val="24"/>
        </w:rPr>
        <w:t>The groups had 11 participants in common</w:t>
      </w:r>
      <w:r w:rsidR="00056271">
        <w:rPr>
          <w:szCs w:val="24"/>
        </w:rPr>
        <w:t>, with a minimum washout time of 5 days</w:t>
      </w:r>
      <w:r w:rsidR="00080656">
        <w:rPr>
          <w:szCs w:val="24"/>
        </w:rPr>
        <w:t xml:space="preserve"> between tests</w:t>
      </w:r>
      <w:r>
        <w:rPr>
          <w:szCs w:val="24"/>
        </w:rPr>
        <w:t>.</w:t>
      </w:r>
      <w:r w:rsidR="00361E50">
        <w:rPr>
          <w:szCs w:val="24"/>
        </w:rPr>
        <w:t xml:space="preserve"> </w:t>
      </w:r>
    </w:p>
    <w:p w14:paraId="46CF00B0" w14:textId="77777777" w:rsidR="00362ED7" w:rsidRPr="00010CE8" w:rsidRDefault="00362ED7" w:rsidP="00362ED7">
      <w:pPr>
        <w:pStyle w:val="Heading1"/>
        <w:numPr>
          <w:ilvl w:val="0"/>
          <w:numId w:val="21"/>
        </w:numPr>
      </w:pPr>
      <w:r w:rsidRPr="00994A3D">
        <w:t>Supplementary Figures and Tables</w:t>
      </w:r>
    </w:p>
    <w:p w14:paraId="0E5A3F06" w14:textId="1DDE518F" w:rsidR="00362ED7" w:rsidRDefault="00362ED7" w:rsidP="00362ED7">
      <w:r w:rsidRPr="00A53485">
        <w:rPr>
          <w:b/>
        </w:rPr>
        <w:t xml:space="preserve">Supplementary </w:t>
      </w:r>
      <w:r w:rsidRPr="00F011E5">
        <w:rPr>
          <w:b/>
        </w:rPr>
        <w:t xml:space="preserve">Table </w:t>
      </w:r>
      <w:r>
        <w:rPr>
          <w:b/>
        </w:rPr>
        <w:t>S</w:t>
      </w:r>
      <w:r w:rsidRPr="00F011E5">
        <w:rPr>
          <w:b/>
        </w:rPr>
        <w:t>1:</w:t>
      </w:r>
      <w:r>
        <w:t xml:space="preserve"> Incremental Area Under the Curve </w:t>
      </w:r>
      <w:proofErr w:type="spellStart"/>
      <w:r>
        <w:t>iAUC</w:t>
      </w:r>
      <w:proofErr w:type="spellEnd"/>
      <w:r>
        <w:t xml:space="preserve"> (0-4 h) for plasma ketones (</w:t>
      </w:r>
      <w:proofErr w:type="spellStart"/>
      <w:r>
        <w:t>D-BHB+AcAc</w:t>
      </w:r>
      <w:proofErr w:type="spellEnd"/>
      <w:r>
        <w:t xml:space="preserve">), D-BHB and </w:t>
      </w:r>
      <w:proofErr w:type="spellStart"/>
      <w:r>
        <w:t>AcA</w:t>
      </w:r>
      <w:r w:rsidR="0003528F">
        <w:t>c</w:t>
      </w:r>
      <w:proofErr w:type="spellEnd"/>
      <w:r>
        <w:t xml:space="preserve"> (in </w:t>
      </w:r>
      <w:r w:rsidRPr="008D4201">
        <w:rPr>
          <w:rFonts w:ascii="Symbol" w:hAnsi="Symbol"/>
        </w:rPr>
        <w:t></w:t>
      </w:r>
      <w:r w:rsidRPr="008D4201">
        <w:rPr>
          <w:rFonts w:ascii="Symbol" w:hAnsi="Symbol"/>
        </w:rPr>
        <w:t></w:t>
      </w:r>
      <w:r>
        <w:t xml:space="preserve">*h), and </w:t>
      </w:r>
      <w:proofErr w:type="spellStart"/>
      <w:r>
        <w:t>AcAc</w:t>
      </w:r>
      <w:proofErr w:type="spellEnd"/>
      <w:r>
        <w:t>/D-BHB ratio</w:t>
      </w:r>
      <w:r w:rsidR="00080656">
        <w:t xml:space="preserve"> </w:t>
      </w:r>
      <w:r w:rsidR="00080656">
        <w:rPr>
          <w:rFonts w:cs="Times New Roman"/>
          <w:szCs w:val="24"/>
        </w:rPr>
        <w:t>(n=</w:t>
      </w:r>
      <w:r w:rsidR="002E3FD6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).</w:t>
      </w:r>
    </w:p>
    <w:tbl>
      <w:tblPr>
        <w:tblW w:w="8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1075"/>
        <w:gridCol w:w="1075"/>
        <w:gridCol w:w="1075"/>
        <w:gridCol w:w="1075"/>
        <w:gridCol w:w="1075"/>
        <w:gridCol w:w="1075"/>
        <w:gridCol w:w="1180"/>
      </w:tblGrid>
      <w:tr w:rsidR="0000630C" w:rsidRPr="00C20B7C" w14:paraId="38BBAFA4" w14:textId="2A0C7B56" w:rsidTr="0000630C">
        <w:trPr>
          <w:trHeight w:val="737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308FEA" w14:textId="77777777" w:rsidR="0000630C" w:rsidRPr="00C20B7C" w:rsidRDefault="0000630C" w:rsidP="004C0023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0DC977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AU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ketone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F6C2AD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976EFE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AU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D-</w:t>
            </w: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H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89E1C4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A6C75D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AU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3B063E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6B3420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D-</w:t>
            </w: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HB</w:t>
            </w:r>
          </w:p>
        </w:tc>
      </w:tr>
      <w:tr w:rsidR="0000630C" w:rsidRPr="00C20B7C" w14:paraId="017738E8" w14:textId="515D4CF3" w:rsidTr="0000630C">
        <w:trPr>
          <w:trHeight w:val="5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4DFA20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-BH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816568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13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1C2112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2D84A8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2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47080E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0CF7FF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2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92D598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18E789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0,63</w:t>
            </w:r>
          </w:p>
        </w:tc>
      </w:tr>
      <w:tr w:rsidR="0000630C" w:rsidRPr="00C20B7C" w14:paraId="7FF3A955" w14:textId="18C6075C" w:rsidTr="0000630C">
        <w:trPr>
          <w:trHeight w:val="5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5CED05B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+</w:t>
            </w: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-BH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1C161D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86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8940C9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872861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9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24BE0D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E9B9DAA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FC4B49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E12921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0,76</w:t>
            </w:r>
          </w:p>
        </w:tc>
      </w:tr>
      <w:tr w:rsidR="0000630C" w:rsidRPr="00C20B7C" w14:paraId="597EC63D" w14:textId="40016333" w:rsidTr="0000630C">
        <w:trPr>
          <w:trHeight w:val="126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B4139F" w14:textId="77777777" w:rsidR="0000630C" w:rsidRPr="00C20B7C" w:rsidRDefault="0000630C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CT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618A69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9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D07BB35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7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A5AAA8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67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90D709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962C3D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29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2C144D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13966E" w14:textId="77777777" w:rsidR="0000630C" w:rsidRPr="00C20B7C" w:rsidRDefault="0000630C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0,44</w:t>
            </w:r>
          </w:p>
        </w:tc>
      </w:tr>
    </w:tbl>
    <w:p w14:paraId="6F87E88D" w14:textId="77777777" w:rsidR="00362ED7" w:rsidRDefault="00362ED7" w:rsidP="00362ED7"/>
    <w:p w14:paraId="4BF1539F" w14:textId="4B4557A6" w:rsidR="00362ED7" w:rsidRDefault="00362ED7" w:rsidP="00362ED7">
      <w:r w:rsidRPr="00A53485">
        <w:rPr>
          <w:b/>
        </w:rPr>
        <w:t xml:space="preserve">Supplementary </w:t>
      </w:r>
      <w:r w:rsidRPr="00F011E5">
        <w:rPr>
          <w:b/>
        </w:rPr>
        <w:t xml:space="preserve">Table </w:t>
      </w:r>
      <w:r>
        <w:rPr>
          <w:b/>
        </w:rPr>
        <w:t>S</w:t>
      </w:r>
      <w:r w:rsidRPr="00F011E5">
        <w:rPr>
          <w:b/>
        </w:rPr>
        <w:t>2:</w:t>
      </w:r>
      <w:r>
        <w:t xml:space="preserve"> </w:t>
      </w:r>
      <w:proofErr w:type="spellStart"/>
      <w:r>
        <w:t>C</w:t>
      </w:r>
      <w:r w:rsidRPr="000E4715">
        <w:rPr>
          <w:vertAlign w:val="subscript"/>
        </w:rPr>
        <w:t>max</w:t>
      </w:r>
      <w:proofErr w:type="spellEnd"/>
      <w:r>
        <w:t xml:space="preserve"> (mM) for plasma ketones (</w:t>
      </w:r>
      <w:proofErr w:type="spellStart"/>
      <w:r>
        <w:t>D-BHB+AcAc</w:t>
      </w:r>
      <w:proofErr w:type="spellEnd"/>
      <w:r>
        <w:t xml:space="preserve">), D-BHB, </w:t>
      </w:r>
      <w:proofErr w:type="spellStart"/>
      <w:r>
        <w:t>AcAc</w:t>
      </w:r>
      <w:proofErr w:type="spellEnd"/>
      <w:r>
        <w:t xml:space="preserve"> and </w:t>
      </w:r>
      <w:proofErr w:type="spellStart"/>
      <w:r>
        <w:t>AcAc</w:t>
      </w:r>
      <w:proofErr w:type="spellEnd"/>
      <w:r>
        <w:t>/D-BHB</w:t>
      </w:r>
      <w:r w:rsidR="00080656">
        <w:t xml:space="preserve"> </w:t>
      </w:r>
      <w:r w:rsidR="00080656">
        <w:rPr>
          <w:rFonts w:cs="Times New Roman"/>
          <w:szCs w:val="24"/>
        </w:rPr>
        <w:t>(n=</w:t>
      </w:r>
      <w:r w:rsidR="00283E1C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)</w:t>
      </w:r>
      <w:r>
        <w:t>.</w:t>
      </w:r>
    </w:p>
    <w:tbl>
      <w:tblPr>
        <w:tblW w:w="9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115"/>
        <w:gridCol w:w="1115"/>
        <w:gridCol w:w="1115"/>
        <w:gridCol w:w="1115"/>
        <w:gridCol w:w="1115"/>
        <w:gridCol w:w="1115"/>
        <w:gridCol w:w="1226"/>
      </w:tblGrid>
      <w:tr w:rsidR="00362ED7" w:rsidRPr="00BF55A9" w14:paraId="11BCCC49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21D1E8" w14:textId="77777777" w:rsidR="00362ED7" w:rsidRPr="00BF55A9" w:rsidRDefault="00362ED7" w:rsidP="004C0023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7E6E46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ketones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5947BA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216B4F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D-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H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1E8D23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1976F1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</w:t>
            </w: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F4E5DF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2392A0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proofErr w:type="spellEnd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D-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HB</w:t>
            </w:r>
          </w:p>
        </w:tc>
      </w:tr>
      <w:tr w:rsidR="00362ED7" w:rsidRPr="00BF55A9" w14:paraId="6E5DDE28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F5BCED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-BH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5D909C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819992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EED5B44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D328C0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CF40EB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EFA31D0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55EC7B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</w:tr>
      <w:tr w:rsidR="00362ED7" w:rsidRPr="00BF55A9" w14:paraId="2F7E808B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209C92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+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-BHB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234037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635A24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D8600F5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DF5D5D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0DB8FC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7E9396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F09485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</w:tr>
      <w:tr w:rsidR="00362ED7" w:rsidRPr="00BF55A9" w14:paraId="57C3B684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162040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C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E0033B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E8A8F5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A66D29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B69389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46E036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614519B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48B86EA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</w:tr>
    </w:tbl>
    <w:p w14:paraId="0A3DDB4B" w14:textId="77777777" w:rsidR="00362ED7" w:rsidRDefault="00362ED7" w:rsidP="00362ED7">
      <w:pPr>
        <w:rPr>
          <w:b/>
        </w:rPr>
      </w:pPr>
    </w:p>
    <w:p w14:paraId="021290F6" w14:textId="59D26920" w:rsidR="00362ED7" w:rsidRDefault="00362ED7" w:rsidP="00362ED7">
      <w:r w:rsidRPr="00A53485">
        <w:rPr>
          <w:b/>
        </w:rPr>
        <w:t xml:space="preserve">Supplementary </w:t>
      </w:r>
      <w:r w:rsidRPr="00F011E5">
        <w:rPr>
          <w:b/>
        </w:rPr>
        <w:t xml:space="preserve">Table </w:t>
      </w:r>
      <w:r>
        <w:rPr>
          <w:b/>
        </w:rPr>
        <w:t>S3</w:t>
      </w:r>
      <w:r w:rsidRPr="00F011E5">
        <w:rPr>
          <w:b/>
        </w:rPr>
        <w:t>:</w:t>
      </w:r>
      <w:r>
        <w:t xml:space="preserve"> </w:t>
      </w:r>
      <w:proofErr w:type="spellStart"/>
      <w:r>
        <w:t>T</w:t>
      </w:r>
      <w:r w:rsidRPr="000E4715">
        <w:rPr>
          <w:vertAlign w:val="subscript"/>
        </w:rPr>
        <w:t>max</w:t>
      </w:r>
      <w:proofErr w:type="spellEnd"/>
      <w:r>
        <w:t xml:space="preserve"> (hour) for plasma ketones (</w:t>
      </w:r>
      <w:proofErr w:type="spellStart"/>
      <w:r>
        <w:t>D-BHB+AcAc</w:t>
      </w:r>
      <w:proofErr w:type="spellEnd"/>
      <w:r>
        <w:t xml:space="preserve">), D-BHB, and </w:t>
      </w:r>
      <w:proofErr w:type="spellStart"/>
      <w:r>
        <w:t>AcAc</w:t>
      </w:r>
      <w:proofErr w:type="spellEnd"/>
      <w:r w:rsidR="00080656">
        <w:t xml:space="preserve"> </w:t>
      </w:r>
      <w:r w:rsidR="00080656">
        <w:rPr>
          <w:rFonts w:cs="Times New Roman"/>
          <w:szCs w:val="24"/>
        </w:rPr>
        <w:t>(n=</w:t>
      </w:r>
      <w:r w:rsidR="00283E1C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)</w:t>
      </w:r>
      <w:r>
        <w:t>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148"/>
        <w:gridCol w:w="1134"/>
        <w:gridCol w:w="1134"/>
        <w:gridCol w:w="1134"/>
        <w:gridCol w:w="993"/>
        <w:gridCol w:w="1134"/>
      </w:tblGrid>
      <w:tr w:rsidR="00362ED7" w:rsidRPr="00BF55A9" w14:paraId="5BE0A14A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4FD023" w14:textId="77777777" w:rsidR="00362ED7" w:rsidRPr="00BF55A9" w:rsidRDefault="00362ED7" w:rsidP="004C0023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9F08CFC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keton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D67DA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5FAE6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D-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H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72830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ADA316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max</w:t>
            </w:r>
            <w:proofErr w:type="spellEnd"/>
            <w:r w:rsidRPr="000E4715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 xml:space="preserve"> </w:t>
            </w:r>
            <w:proofErr w:type="spellStart"/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66154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</w:tr>
      <w:tr w:rsidR="00362ED7" w:rsidRPr="00BF55A9" w14:paraId="3FD30D34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98828D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-BHB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CD53FEE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0245BC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3A0095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 xml:space="preserve">9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353250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D80D43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81BA40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4</w:t>
            </w:r>
          </w:p>
        </w:tc>
      </w:tr>
      <w:tr w:rsidR="00362ED7" w:rsidRPr="00BF55A9" w14:paraId="51574C98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AE6992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lastRenderedPageBreak/>
              <w:t>D+</w:t>
            </w: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-BHB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414CC2D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 xml:space="preserve">9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E98E6C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09A84A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89FDAC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D55A58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F7B7EA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11</w:t>
            </w:r>
          </w:p>
        </w:tc>
      </w:tr>
      <w:tr w:rsidR="00362ED7" w:rsidRPr="00BF55A9" w14:paraId="65F67279" w14:textId="77777777" w:rsidTr="004C0023">
        <w:trPr>
          <w:trHeight w:val="26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225317" w14:textId="77777777" w:rsidR="00362ED7" w:rsidRPr="00BF55A9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F55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CT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8DA5419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D92C81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8D4081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F08794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8E1633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AC1B4F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F68FC6" w14:textId="77777777" w:rsidR="00362ED7" w:rsidRPr="00BF55A9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9</w:t>
            </w:r>
          </w:p>
        </w:tc>
      </w:tr>
    </w:tbl>
    <w:p w14:paraId="3A927A1A" w14:textId="77777777" w:rsidR="00362ED7" w:rsidRDefault="00362ED7" w:rsidP="00362ED7">
      <w:pPr>
        <w:rPr>
          <w:b/>
        </w:rPr>
      </w:pPr>
    </w:p>
    <w:p w14:paraId="206311BC" w14:textId="5BB6D8BB" w:rsidR="00362ED7" w:rsidRPr="00A53485" w:rsidRDefault="00362ED7" w:rsidP="00362ED7">
      <w:pPr>
        <w:spacing w:before="0" w:after="200" w:line="276" w:lineRule="auto"/>
        <w:rPr>
          <w:b/>
        </w:rPr>
      </w:pPr>
      <w:r w:rsidRPr="00A53485">
        <w:rPr>
          <w:b/>
        </w:rPr>
        <w:t xml:space="preserve">Supplementary </w:t>
      </w:r>
      <w:r w:rsidRPr="00F011E5">
        <w:rPr>
          <w:b/>
        </w:rPr>
        <w:t>T</w:t>
      </w:r>
      <w:r>
        <w:rPr>
          <w:b/>
        </w:rPr>
        <w:t>able S4</w:t>
      </w:r>
      <w:r w:rsidRPr="00F011E5">
        <w:rPr>
          <w:b/>
        </w:rPr>
        <w:t>:</w:t>
      </w:r>
      <w:r>
        <w:t xml:space="preserve"> Incremental Area Under the Curve </w:t>
      </w:r>
      <w:proofErr w:type="spellStart"/>
      <w:r>
        <w:t>iAUC</w:t>
      </w:r>
      <w:proofErr w:type="spellEnd"/>
      <w:r>
        <w:t xml:space="preserve"> (0-4 h) for plasma glucose (mM*h) and insulin (</w:t>
      </w:r>
      <w:proofErr w:type="spellStart"/>
      <w:r>
        <w:t>mU</w:t>
      </w:r>
      <w:proofErr w:type="spellEnd"/>
      <w:r>
        <w:t>/L*h)</w:t>
      </w:r>
      <w:r w:rsidR="00080656" w:rsidRPr="00080656">
        <w:rPr>
          <w:rFonts w:cs="Times New Roman"/>
          <w:szCs w:val="24"/>
        </w:rPr>
        <w:t xml:space="preserve"> </w:t>
      </w:r>
      <w:r w:rsidR="00080656">
        <w:rPr>
          <w:rFonts w:cs="Times New Roman"/>
          <w:szCs w:val="24"/>
        </w:rPr>
        <w:t>(n=</w:t>
      </w:r>
      <w:r w:rsidR="00283E1C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).</w:t>
      </w:r>
    </w:p>
    <w:tbl>
      <w:tblPr>
        <w:tblW w:w="5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121"/>
        <w:gridCol w:w="1121"/>
        <w:gridCol w:w="1121"/>
        <w:gridCol w:w="1121"/>
      </w:tblGrid>
      <w:tr w:rsidR="00362ED7" w:rsidRPr="00C20B7C" w14:paraId="5CF4894D" w14:textId="77777777" w:rsidTr="004C0023">
        <w:trPr>
          <w:trHeight w:val="298"/>
        </w:trPr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3AC2E6B" w14:textId="77777777" w:rsidR="00362ED7" w:rsidRPr="00C20B7C" w:rsidRDefault="00362ED7" w:rsidP="004C0023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F7D7F89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AU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Glucos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C927B3F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A8ED683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AUC</w:t>
            </w:r>
            <w:proofErr w:type="spellEnd"/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Insulin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4C82307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</w:tr>
      <w:tr w:rsidR="00362ED7" w:rsidRPr="00C20B7C" w14:paraId="01C6DD6D" w14:textId="77777777" w:rsidTr="004C0023">
        <w:trPr>
          <w:trHeight w:val="298"/>
        </w:trPr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442CEF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-BHB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E7C9E1F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DCAE82D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39C2D1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53.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EF395CF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  <w:tr w:rsidR="00362ED7" w:rsidRPr="00C20B7C" w14:paraId="5A8D901C" w14:textId="77777777" w:rsidTr="004C0023">
        <w:trPr>
          <w:trHeight w:val="298"/>
        </w:trPr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5294D0E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+</w:t>
            </w: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-BHB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C7DDD3D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9D651E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83D28AF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2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4E93EC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2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362ED7" w:rsidRPr="00C20B7C" w14:paraId="503916DD" w14:textId="77777777" w:rsidTr="004C0023">
        <w:trPr>
          <w:trHeight w:val="298"/>
        </w:trPr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3DE780A" w14:textId="77777777" w:rsidR="00362ED7" w:rsidRPr="00C20B7C" w:rsidRDefault="00362ED7" w:rsidP="004C002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20B7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C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8AFC066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974B556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5D8B7E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4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8BD4627" w14:textId="77777777" w:rsidR="00362ED7" w:rsidRPr="00C20B7C" w:rsidRDefault="00362ED7" w:rsidP="004C002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.</w:t>
            </w:r>
            <w:r w:rsidRPr="00C20B7C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</w:tbl>
    <w:p w14:paraId="392F0E2D" w14:textId="77777777" w:rsidR="00362ED7" w:rsidRDefault="00362ED7" w:rsidP="00362ED7">
      <w:pPr>
        <w:rPr>
          <w:rFonts w:cs="Times New Roman"/>
          <w:b/>
          <w:color w:val="000000" w:themeColor="text1"/>
          <w:szCs w:val="24"/>
        </w:rPr>
      </w:pPr>
    </w:p>
    <w:p w14:paraId="4DBFCDC3" w14:textId="13ACB20D" w:rsidR="00092257" w:rsidRPr="00E30C06" w:rsidRDefault="009F5036" w:rsidP="00092257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upplementary </w:t>
      </w:r>
      <w:r w:rsidR="00092257">
        <w:rPr>
          <w:rFonts w:cs="Times New Roman"/>
          <w:b/>
          <w:color w:val="000000" w:themeColor="text1"/>
          <w:szCs w:val="24"/>
        </w:rPr>
        <w:t>Table S5</w:t>
      </w:r>
      <w:r w:rsidR="00092257" w:rsidRPr="00E30C06">
        <w:rPr>
          <w:rFonts w:cs="Times New Roman"/>
          <w:b/>
          <w:color w:val="000000" w:themeColor="text1"/>
          <w:szCs w:val="24"/>
        </w:rPr>
        <w:t>:</w:t>
      </w:r>
      <w:r w:rsidR="00092257" w:rsidRPr="00E30C06">
        <w:rPr>
          <w:rFonts w:cs="Times New Roman"/>
          <w:color w:val="000000" w:themeColor="text1"/>
          <w:szCs w:val="24"/>
        </w:rPr>
        <w:t xml:space="preserve"> </w:t>
      </w:r>
      <w:r w:rsidR="00092257">
        <w:rPr>
          <w:rFonts w:cs="Times New Roman"/>
          <w:color w:val="000000" w:themeColor="text1"/>
          <w:szCs w:val="24"/>
        </w:rPr>
        <w:t>Cerebral metabolic rate (CMR) of acetoacetate (</w:t>
      </w:r>
      <w:proofErr w:type="spellStart"/>
      <w:r w:rsidR="00092257">
        <w:rPr>
          <w:rFonts w:cs="Times New Roman"/>
          <w:color w:val="000000" w:themeColor="text1"/>
          <w:szCs w:val="24"/>
        </w:rPr>
        <w:t>AcAc</w:t>
      </w:r>
      <w:proofErr w:type="spellEnd"/>
      <w:r w:rsidR="00092257">
        <w:rPr>
          <w:rFonts w:cs="Times New Roman"/>
          <w:color w:val="000000" w:themeColor="text1"/>
          <w:szCs w:val="24"/>
        </w:rPr>
        <w:t>) and ketones (</w:t>
      </w:r>
      <w:proofErr w:type="spellStart"/>
      <w:r w:rsidR="00092257">
        <w:rPr>
          <w:rFonts w:cs="Times New Roman"/>
          <w:color w:val="000000" w:themeColor="text1"/>
          <w:szCs w:val="24"/>
        </w:rPr>
        <w:t>AcAc</w:t>
      </w:r>
      <w:proofErr w:type="spellEnd"/>
      <w:r w:rsidR="00092257">
        <w:rPr>
          <w:rFonts w:cs="Times New Roman"/>
          <w:color w:val="000000" w:themeColor="text1"/>
          <w:szCs w:val="24"/>
        </w:rPr>
        <w:t xml:space="preserve"> + </w:t>
      </w:r>
      <w:r w:rsidR="00C93976">
        <w:rPr>
          <w:rFonts w:cs="Times New Roman"/>
          <w:color w:val="000000" w:themeColor="text1"/>
          <w:szCs w:val="24"/>
        </w:rPr>
        <w:t>D-BHB</w:t>
      </w:r>
      <w:r w:rsidR="00092257">
        <w:rPr>
          <w:rFonts w:cs="Times New Roman"/>
          <w:color w:val="000000" w:themeColor="text1"/>
          <w:szCs w:val="24"/>
        </w:rPr>
        <w:t>) 10 min after the tracer injection</w:t>
      </w:r>
      <w:r w:rsidR="00080656">
        <w:rPr>
          <w:rFonts w:cs="Times New Roman"/>
          <w:color w:val="000000" w:themeColor="text1"/>
          <w:szCs w:val="24"/>
        </w:rPr>
        <w:t xml:space="preserve"> (n=1)</w:t>
      </w:r>
      <w:r w:rsidR="00092257">
        <w:rPr>
          <w:rFonts w:cs="Times New Roman"/>
          <w:color w:val="000000" w:themeColor="text1"/>
          <w:szCs w:val="24"/>
        </w:rPr>
        <w:t xml:space="preserve">. </w:t>
      </w:r>
    </w:p>
    <w:tbl>
      <w:tblPr>
        <w:tblW w:w="10400" w:type="dxa"/>
        <w:tblLook w:val="0600" w:firstRow="0" w:lastRow="0" w:firstColumn="0" w:lastColumn="0" w:noHBand="1" w:noVBand="1"/>
      </w:tblPr>
      <w:tblGrid>
        <w:gridCol w:w="2320"/>
        <w:gridCol w:w="2020"/>
        <w:gridCol w:w="2020"/>
        <w:gridCol w:w="2020"/>
        <w:gridCol w:w="2020"/>
      </w:tblGrid>
      <w:tr w:rsidR="00092257" w:rsidRPr="005E3B67" w14:paraId="562AEFFC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8E3A" w14:textId="77777777" w:rsidR="00092257" w:rsidRPr="005E3B67" w:rsidRDefault="00092257" w:rsidP="006206EC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516E1F7C" w14:textId="081C1E3D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aseline (ref</w:t>
            </w:r>
            <w:r w:rsidR="001E54D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16</w:t>
            </w: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8BABEC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-BHB</w:t>
            </w:r>
          </w:p>
        </w:tc>
        <w:tc>
          <w:tcPr>
            <w:tcW w:w="20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F358CE4" w14:textId="79FE5DBC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aseline (ref</w:t>
            </w:r>
            <w:r w:rsidR="001E54D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16</w:t>
            </w: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46AF44C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-BHB</w:t>
            </w:r>
          </w:p>
        </w:tc>
      </w:tr>
      <w:tr w:rsidR="00092257" w:rsidRPr="005E3B67" w14:paraId="77A91A70" w14:textId="77777777" w:rsidTr="006206EC">
        <w:trPr>
          <w:trHeight w:val="645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845715C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Reg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B1AB5F5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MR</w:t>
            </w:r>
            <w:r w:rsidRPr="00FD3B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AcAc</w:t>
            </w:r>
            <w:proofErr w:type="spellEnd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       </w:t>
            </w:r>
            <w:proofErr w:type="spellStart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μmol</w:t>
            </w:r>
            <w:proofErr w:type="spellEnd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/100 g/m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AC3422F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MR</w:t>
            </w:r>
            <w:r w:rsidRPr="00FD3B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AcAc</w:t>
            </w:r>
            <w:proofErr w:type="spellEnd"/>
            <w:r w:rsidRPr="00FD3B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 xml:space="preserve"> </w:t>
            </w: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</w:t>
            </w:r>
            <w:proofErr w:type="spellStart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μmol</w:t>
            </w:r>
            <w:proofErr w:type="spellEnd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/100 g/m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FCED82B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K</w:t>
            </w:r>
            <w:r w:rsidRPr="00CF40A1">
              <w:rPr>
                <w:rFonts w:ascii="Calibri" w:eastAsia="Times New Roman" w:hAnsi="Calibri" w:cs="Calibri"/>
                <w:b/>
                <w:color w:val="000000"/>
                <w:szCs w:val="24"/>
                <w:vertAlign w:val="subscript"/>
              </w:rPr>
              <w:t>AcAc</w:t>
            </w:r>
            <w:proofErr w:type="spellEnd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          (min</w:t>
            </w:r>
            <w:r w:rsidRPr="00D6564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-1</w:t>
            </w: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 xml:space="preserve">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D47D451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K</w:t>
            </w:r>
            <w:r w:rsidRPr="00CF40A1">
              <w:rPr>
                <w:rFonts w:ascii="Calibri" w:eastAsia="Times New Roman" w:hAnsi="Calibri" w:cs="Calibri"/>
                <w:b/>
                <w:color w:val="000000"/>
                <w:szCs w:val="24"/>
                <w:vertAlign w:val="subscript"/>
              </w:rPr>
              <w:t>AcAc</w:t>
            </w:r>
            <w:proofErr w:type="spellEnd"/>
            <w:r w:rsidRPr="005E3B6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 </w:t>
            </w: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          (min</w:t>
            </w:r>
            <w:r w:rsidRPr="00D6564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-1</w:t>
            </w: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 xml:space="preserve">) </w:t>
            </w:r>
          </w:p>
        </w:tc>
      </w:tr>
      <w:tr w:rsidR="00092257" w:rsidRPr="005E3B67" w14:paraId="5EF2B60F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D6833FF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White-matt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19F9A7A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2F5EFD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FFE194B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21D091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22</w:t>
            </w:r>
          </w:p>
        </w:tc>
      </w:tr>
      <w:tr w:rsidR="00092257" w:rsidRPr="005E3B67" w14:paraId="22BD651B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03F3D49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Cerebellu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51ED936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B7FAF3A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C72304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3B285A1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1</w:t>
            </w:r>
          </w:p>
        </w:tc>
      </w:tr>
      <w:tr w:rsidR="00092257" w:rsidRPr="005E3B67" w14:paraId="1C701B7E" w14:textId="77777777" w:rsidTr="006206EC">
        <w:trPr>
          <w:trHeight w:val="39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56DC7AC6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Subcortic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35EE015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9C783E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61B516B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10F20F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20</w:t>
            </w:r>
          </w:p>
        </w:tc>
      </w:tr>
      <w:tr w:rsidR="00092257" w:rsidRPr="005E3B67" w14:paraId="14956152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3DB6500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Fron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2BE7BA0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099A608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18352E0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60F50A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9</w:t>
            </w:r>
          </w:p>
        </w:tc>
      </w:tr>
      <w:tr w:rsidR="00092257" w:rsidRPr="005E3B67" w14:paraId="33CB27AA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1C3540A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Occipi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D7BE7E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57BCAA8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91A44C1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FCC8306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41</w:t>
            </w:r>
          </w:p>
        </w:tc>
      </w:tr>
      <w:tr w:rsidR="00092257" w:rsidRPr="005E3B67" w14:paraId="47C1361E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3BD7E3A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Tempor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7A025E6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5DAD68E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765AB93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527403C3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9</w:t>
            </w:r>
          </w:p>
        </w:tc>
      </w:tr>
      <w:tr w:rsidR="00092257" w:rsidRPr="005E3B67" w14:paraId="3E6813E1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5A45F46A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Parie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8BE665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B68FDA8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5D7FF0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A5EB590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43</w:t>
            </w:r>
          </w:p>
        </w:tc>
      </w:tr>
      <w:tr w:rsidR="00092257" w:rsidRPr="005E3B67" w14:paraId="7C13FAB3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9CF6BEA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Cingul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56BCD4B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3AF958D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2094439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88B1E3E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1</w:t>
            </w:r>
          </w:p>
        </w:tc>
      </w:tr>
      <w:tr w:rsidR="00092257" w:rsidRPr="005E3B67" w14:paraId="1B34926B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5859E7D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ctx</w:t>
            </w:r>
            <w:proofErr w:type="spellEnd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-aver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21DE5D3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0067CE9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3F2C565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38B89DD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9</w:t>
            </w:r>
          </w:p>
        </w:tc>
      </w:tr>
      <w:tr w:rsidR="00092257" w:rsidRPr="005E3B67" w14:paraId="630FA854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AE1D003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Whole Bra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53F5E55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B6B59A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05B0D80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402192F5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0,035</w:t>
            </w:r>
          </w:p>
        </w:tc>
      </w:tr>
      <w:tr w:rsidR="00092257" w:rsidRPr="005E3B67" w14:paraId="6FA9F153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AB9993F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D38F3F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CF3D153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0B2366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7FDD80FA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  <w:tr w:rsidR="00092257" w:rsidRPr="005E3B67" w14:paraId="0F1D165F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59BFCC1" w14:textId="77777777" w:rsidR="00092257" w:rsidRPr="00FD3BB7" w:rsidRDefault="00092257" w:rsidP="006206EC">
            <w:pPr>
              <w:spacing w:before="0" w:after="0"/>
              <w:rPr>
                <w:rFonts w:ascii="Calibri" w:eastAsia="Times New Roman" w:hAnsi="Calibri" w:cs="Calibri"/>
                <w:strike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strike/>
                <w:color w:val="000000"/>
                <w:szCs w:val="24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C3C5ED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CMR</w:t>
            </w:r>
            <w:r w:rsidRPr="00FD3BB7">
              <w:rPr>
                <w:rFonts w:ascii="Calibri" w:eastAsia="Times New Roman" w:hAnsi="Calibri" w:cs="Calibri"/>
                <w:color w:val="000000"/>
                <w:szCs w:val="24"/>
                <w:vertAlign w:val="subscript"/>
              </w:rPr>
              <w:t>keton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230F3912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CMR</w:t>
            </w:r>
            <w:r w:rsidRPr="00FD3BB7">
              <w:rPr>
                <w:rFonts w:ascii="Calibri" w:eastAsia="Times New Roman" w:hAnsi="Calibri" w:cs="Calibri"/>
                <w:color w:val="000000"/>
                <w:szCs w:val="24"/>
                <w:vertAlign w:val="subscript"/>
              </w:rPr>
              <w:t>keton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A0D2EA6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6C3583F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  <w:tr w:rsidR="00092257" w:rsidRPr="005E3B67" w14:paraId="2E8B50F9" w14:textId="77777777" w:rsidTr="006206EC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69EFF7CD" w14:textId="77777777" w:rsidR="00092257" w:rsidRPr="005E3B67" w:rsidRDefault="00092257" w:rsidP="006206E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Whole Bra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360263A4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1,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14B56133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2,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D5E941B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14:paraId="00649A97" w14:textId="77777777" w:rsidR="00092257" w:rsidRPr="005E3B67" w:rsidRDefault="00092257" w:rsidP="006206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E3B67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</w:tbl>
    <w:p w14:paraId="25FC47B3" w14:textId="590CB8BB" w:rsidR="00FC48FC" w:rsidRDefault="00D57CDA" w:rsidP="00FC48FC">
      <w:pPr>
        <w:pStyle w:val="ListParagraph"/>
        <w:numPr>
          <w:ilvl w:val="0"/>
          <w:numId w:val="26"/>
        </w:numPr>
        <w:ind w:left="567" w:hanging="567"/>
      </w:pPr>
      <w:r>
        <w:rPr>
          <w:color w:val="000000" w:themeColor="text1"/>
        </w:rPr>
        <w:t xml:space="preserve">Note: </w:t>
      </w:r>
      <w:r w:rsidR="00634DDA">
        <w:rPr>
          <w:color w:val="000000" w:themeColor="text1"/>
        </w:rPr>
        <w:t xml:space="preserve">baseline </w:t>
      </w:r>
      <w:r w:rsidR="00F22A44">
        <w:rPr>
          <w:color w:val="000000" w:themeColor="text1"/>
        </w:rPr>
        <w:t xml:space="preserve">cerebral metabolic rate for </w:t>
      </w:r>
      <w:proofErr w:type="spellStart"/>
      <w:r w:rsidR="00F22A44">
        <w:rPr>
          <w:color w:val="000000" w:themeColor="text1"/>
        </w:rPr>
        <w:t>AcAc</w:t>
      </w:r>
      <w:proofErr w:type="spellEnd"/>
      <w:r w:rsidR="00634DDA">
        <w:rPr>
          <w:color w:val="000000" w:themeColor="text1"/>
        </w:rPr>
        <w:t xml:space="preserve"> determined by </w:t>
      </w:r>
      <w:r w:rsidR="00080656">
        <w:rPr>
          <w:color w:val="000000" w:themeColor="text1"/>
        </w:rPr>
        <w:t>a</w:t>
      </w:r>
      <w:r w:rsidR="00634DDA">
        <w:rPr>
          <w:color w:val="000000" w:themeColor="text1"/>
        </w:rPr>
        <w:t>rteri</w:t>
      </w:r>
      <w:r w:rsidR="00080656">
        <w:rPr>
          <w:color w:val="000000" w:themeColor="text1"/>
        </w:rPr>
        <w:t>o</w:t>
      </w:r>
      <w:r w:rsidR="00634DDA">
        <w:rPr>
          <w:color w:val="000000" w:themeColor="text1"/>
        </w:rPr>
        <w:t>-</w:t>
      </w:r>
      <w:r w:rsidR="00080656">
        <w:rPr>
          <w:color w:val="000000" w:themeColor="text1"/>
        </w:rPr>
        <w:t>v</w:t>
      </w:r>
      <w:r w:rsidR="00634DDA">
        <w:rPr>
          <w:color w:val="000000" w:themeColor="text1"/>
        </w:rPr>
        <w:t xml:space="preserve">enous </w:t>
      </w:r>
      <w:r w:rsidR="00EE58E4">
        <w:rPr>
          <w:color w:val="000000" w:themeColor="text1"/>
        </w:rPr>
        <w:t xml:space="preserve">measurement reported a whole brain </w:t>
      </w:r>
      <w:proofErr w:type="spellStart"/>
      <w:r w:rsidR="00EE58E4">
        <w:rPr>
          <w:color w:val="000000" w:themeColor="text1"/>
        </w:rPr>
        <w:t>CMR</w:t>
      </w:r>
      <w:r w:rsidR="00EE58E4" w:rsidRPr="007C41D4">
        <w:rPr>
          <w:color w:val="000000" w:themeColor="text1"/>
          <w:vertAlign w:val="subscript"/>
        </w:rPr>
        <w:t>AcA</w:t>
      </w:r>
      <w:r w:rsidR="00DF2088" w:rsidRPr="007C41D4">
        <w:rPr>
          <w:color w:val="000000" w:themeColor="text1"/>
          <w:vertAlign w:val="subscript"/>
        </w:rPr>
        <w:t>c</w:t>
      </w:r>
      <w:proofErr w:type="spellEnd"/>
      <w:r w:rsidR="00AD7EAF">
        <w:rPr>
          <w:color w:val="000000" w:themeColor="text1"/>
        </w:rPr>
        <w:t xml:space="preserve"> of </w:t>
      </w:r>
      <w:r w:rsidR="00065DD9">
        <w:rPr>
          <w:color w:val="000000" w:themeColor="text1"/>
        </w:rPr>
        <w:t>0.7</w:t>
      </w:r>
      <w:r w:rsidR="006F0364">
        <w:rPr>
          <w:color w:val="000000" w:themeColor="text1"/>
        </w:rPr>
        <w:t xml:space="preserve"> (</w:t>
      </w:r>
      <w:r w:rsidR="00CF4103">
        <w:rPr>
          <w:color w:val="000000" w:themeColor="text1"/>
        </w:rPr>
        <w:t>ref</w:t>
      </w:r>
      <w:r w:rsidR="00FC48FC">
        <w:rPr>
          <w:color w:val="000000" w:themeColor="text1"/>
        </w:rPr>
        <w:t xml:space="preserve">: </w:t>
      </w:r>
      <w:r w:rsidR="00FC48FC">
        <w:t xml:space="preserve">Brain metabolism during short-term starvation in humans. </w:t>
      </w:r>
      <w:proofErr w:type="spellStart"/>
      <w:r w:rsidR="00FC48FC">
        <w:t>Hasselbalch</w:t>
      </w:r>
      <w:proofErr w:type="spellEnd"/>
      <w:r w:rsidR="00FC48FC">
        <w:t xml:space="preserve"> SG, Knudsen GM, Jakobsen J, Hageman LP, Holm S, Paulson OB. J </w:t>
      </w:r>
      <w:proofErr w:type="spellStart"/>
      <w:r w:rsidR="00FC48FC">
        <w:t>Cereb</w:t>
      </w:r>
      <w:proofErr w:type="spellEnd"/>
      <w:r w:rsidR="00FC48FC">
        <w:t xml:space="preserve"> Blood Flow </w:t>
      </w:r>
      <w:proofErr w:type="spellStart"/>
      <w:r w:rsidR="00FC48FC">
        <w:t>Metab</w:t>
      </w:r>
      <w:proofErr w:type="spellEnd"/>
      <w:r w:rsidR="00FC48FC">
        <w:t>. 1994 Jan;14(1):125-31. PMID: 8263048</w:t>
      </w:r>
      <w:r w:rsidR="00FC48FC">
        <w:t>)</w:t>
      </w:r>
    </w:p>
    <w:p w14:paraId="31AE2A30" w14:textId="1BFF5F31" w:rsidR="00092257" w:rsidRDefault="00092257" w:rsidP="00092257">
      <w:pPr>
        <w:rPr>
          <w:color w:val="000000" w:themeColor="text1"/>
        </w:rPr>
      </w:pPr>
      <w:bookmarkStart w:id="0" w:name="_GoBack"/>
      <w:bookmarkEnd w:id="0"/>
    </w:p>
    <w:p w14:paraId="12CB7DE4" w14:textId="77777777" w:rsidR="004D0402" w:rsidRDefault="004D040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D3FB1C8" w14:textId="69E28A5C" w:rsidR="00362ED7" w:rsidRPr="00E06B64" w:rsidRDefault="00362ED7" w:rsidP="00362ED7">
      <w:pPr>
        <w:rPr>
          <w:rFonts w:cs="Times New Roman"/>
          <w:color w:val="000000" w:themeColor="text1"/>
          <w:szCs w:val="24"/>
        </w:rPr>
      </w:pPr>
      <w:r w:rsidRPr="00A53485">
        <w:rPr>
          <w:b/>
        </w:rPr>
        <w:lastRenderedPageBreak/>
        <w:t xml:space="preserve">Supplementary </w:t>
      </w:r>
      <w:r>
        <w:rPr>
          <w:rFonts w:cs="Times New Roman"/>
          <w:b/>
          <w:color w:val="000000" w:themeColor="text1"/>
          <w:szCs w:val="24"/>
        </w:rPr>
        <w:t>Figure S1</w:t>
      </w:r>
      <w:r w:rsidRPr="001B3BB8">
        <w:rPr>
          <w:rFonts w:cs="Times New Roman"/>
          <w:b/>
          <w:color w:val="000000" w:themeColor="text1"/>
          <w:szCs w:val="24"/>
        </w:rPr>
        <w:t>:</w:t>
      </w:r>
      <w:r w:rsidRPr="001B3BB8">
        <w:rPr>
          <w:rFonts w:cs="Times New Roman"/>
          <w:color w:val="000000" w:themeColor="text1"/>
          <w:szCs w:val="24"/>
        </w:rPr>
        <w:t xml:space="preserve"> G</w:t>
      </w:r>
      <w:r w:rsidR="00080656">
        <w:rPr>
          <w:rFonts w:cs="Times New Roman"/>
          <w:color w:val="000000" w:themeColor="text1"/>
          <w:szCs w:val="24"/>
        </w:rPr>
        <w:t>astrointestinal</w:t>
      </w:r>
      <w:r w:rsidRPr="001B3BB8">
        <w:rPr>
          <w:rFonts w:cs="Times New Roman"/>
          <w:color w:val="000000" w:themeColor="text1"/>
          <w:szCs w:val="24"/>
        </w:rPr>
        <w:t xml:space="preserve"> tolerability evaluation using a Visual Assessment Score</w:t>
      </w:r>
      <w:r>
        <w:rPr>
          <w:rFonts w:cs="Times New Roman"/>
          <w:color w:val="000000" w:themeColor="text1"/>
          <w:szCs w:val="24"/>
        </w:rPr>
        <w:t xml:space="preserve"> – mean + SEM</w:t>
      </w:r>
      <w:r w:rsidRPr="001B3BB8">
        <w:rPr>
          <w:rFonts w:cs="Times New Roman"/>
          <w:color w:val="000000" w:themeColor="text1"/>
          <w:szCs w:val="24"/>
        </w:rPr>
        <w:t xml:space="preserve"> (</w:t>
      </w:r>
      <w:r>
        <w:rPr>
          <w:rFonts w:cs="Times New Roman"/>
          <w:color w:val="000000" w:themeColor="text1"/>
          <w:szCs w:val="24"/>
        </w:rPr>
        <w:t xml:space="preserve">Scale </w:t>
      </w:r>
      <w:r w:rsidRPr="001B3BB8">
        <w:rPr>
          <w:rFonts w:cs="Times New Roman"/>
          <w:color w:val="000000" w:themeColor="text1"/>
          <w:szCs w:val="24"/>
        </w:rPr>
        <w:t>0-100</w:t>
      </w:r>
      <w:r w:rsidR="00080656">
        <w:rPr>
          <w:rFonts w:cs="Times New Roman"/>
          <w:color w:val="000000" w:themeColor="text1"/>
          <w:szCs w:val="24"/>
        </w:rPr>
        <w:t xml:space="preserve">; </w:t>
      </w:r>
      <w:r w:rsidR="00080656">
        <w:rPr>
          <w:rFonts w:cs="Times New Roman"/>
          <w:szCs w:val="24"/>
        </w:rPr>
        <w:t>n=</w:t>
      </w:r>
      <w:r w:rsidR="00D65640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/test).</w:t>
      </w:r>
    </w:p>
    <w:p w14:paraId="6F9432E6" w14:textId="77777777" w:rsidR="00362ED7" w:rsidRDefault="00362ED7" w:rsidP="00362ED7">
      <w:pPr>
        <w:jc w:val="center"/>
        <w:rPr>
          <w:rFonts w:cs="Times New Roman"/>
          <w:color w:val="4F81BD" w:themeColor="accent1"/>
          <w:szCs w:val="24"/>
        </w:rPr>
      </w:pPr>
      <w:r w:rsidRPr="001B3BB8">
        <w:rPr>
          <w:noProof/>
        </w:rPr>
        <w:drawing>
          <wp:inline distT="0" distB="0" distL="0" distR="0" wp14:anchorId="7C921577" wp14:editId="0B4E6CD8">
            <wp:extent cx="4427220" cy="345936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868" cy="346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9B51" w14:textId="5447EEE5" w:rsidR="00362ED7" w:rsidRDefault="00362ED7" w:rsidP="00362ED7">
      <w:pPr>
        <w:jc w:val="both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66A4B230" w14:textId="4827358B" w:rsidR="00731344" w:rsidRDefault="00731344" w:rsidP="00362ED7">
      <w:pPr>
        <w:jc w:val="both"/>
        <w:rPr>
          <w:rFonts w:cs="Times New Roman"/>
          <w:szCs w:val="24"/>
        </w:rPr>
      </w:pPr>
      <w:r w:rsidRPr="004D0402">
        <w:rPr>
          <w:rFonts w:cs="Times New Roman"/>
          <w:b/>
          <w:szCs w:val="24"/>
        </w:rPr>
        <w:t>Su</w:t>
      </w:r>
      <w:r w:rsidR="00B64C0A" w:rsidRPr="004D0402">
        <w:rPr>
          <w:rFonts w:cs="Times New Roman"/>
          <w:b/>
          <w:szCs w:val="24"/>
        </w:rPr>
        <w:t>p</w:t>
      </w:r>
      <w:r w:rsidRPr="004D0402">
        <w:rPr>
          <w:rFonts w:cs="Times New Roman"/>
          <w:b/>
          <w:szCs w:val="24"/>
        </w:rPr>
        <w:t>plementary Figure S2:</w:t>
      </w:r>
      <w:r>
        <w:rPr>
          <w:rFonts w:cs="Times New Roman"/>
          <w:szCs w:val="24"/>
        </w:rPr>
        <w:t xml:space="preserve"> </w:t>
      </w:r>
      <w:r w:rsidR="00080656">
        <w:rPr>
          <w:rFonts w:cs="Times New Roman"/>
          <w:szCs w:val="24"/>
        </w:rPr>
        <w:t>I</w:t>
      </w:r>
      <w:r>
        <w:rPr>
          <w:rFonts w:cs="Times New Roman"/>
          <w:szCs w:val="24"/>
        </w:rPr>
        <w:t xml:space="preserve">ncremental mean </w:t>
      </w:r>
      <w:r w:rsidR="00080656">
        <w:rPr>
          <w:rFonts w:cs="Times New Roman"/>
          <w:szCs w:val="24"/>
        </w:rPr>
        <w:t xml:space="preserve">plasma </w:t>
      </w:r>
      <w:r>
        <w:rPr>
          <w:rFonts w:cs="Times New Roman"/>
          <w:szCs w:val="24"/>
        </w:rPr>
        <w:t xml:space="preserve">glucose and </w:t>
      </w:r>
      <w:r w:rsidR="00080656">
        <w:rPr>
          <w:rFonts w:cs="Times New Roman"/>
          <w:szCs w:val="24"/>
        </w:rPr>
        <w:t>i</w:t>
      </w:r>
      <w:r>
        <w:rPr>
          <w:rFonts w:cs="Times New Roman"/>
          <w:szCs w:val="24"/>
        </w:rPr>
        <w:t>nsulin concentration over time</w:t>
      </w:r>
      <w:r w:rsidR="00080656">
        <w:rPr>
          <w:rFonts w:cs="Times New Roman"/>
          <w:szCs w:val="24"/>
        </w:rPr>
        <w:t xml:space="preserve"> (n=</w:t>
      </w:r>
      <w:r w:rsidR="00B00D70">
        <w:rPr>
          <w:rFonts w:cs="Times New Roman"/>
          <w:szCs w:val="24"/>
        </w:rPr>
        <w:t>15</w:t>
      </w:r>
      <w:r w:rsidR="00080656">
        <w:rPr>
          <w:rFonts w:cs="Times New Roman"/>
          <w:szCs w:val="24"/>
        </w:rPr>
        <w:t>).</w:t>
      </w:r>
    </w:p>
    <w:p w14:paraId="23802C73" w14:textId="0135D127" w:rsidR="00B64C0A" w:rsidRPr="002B4A57" w:rsidRDefault="00B64C0A" w:rsidP="00B64C0A">
      <w:pPr>
        <w:jc w:val="center"/>
        <w:rPr>
          <w:rFonts w:cs="Times New Roman"/>
          <w:b/>
          <w:szCs w:val="24"/>
        </w:rPr>
      </w:pPr>
      <w:r w:rsidRPr="00B64C0A">
        <w:rPr>
          <w:noProof/>
        </w:rPr>
        <w:drawing>
          <wp:inline distT="0" distB="0" distL="0" distR="0" wp14:anchorId="39C2E5DA" wp14:editId="62660690">
            <wp:extent cx="4333802" cy="219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385" cy="221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02C58" w14:textId="77777777" w:rsidR="00362ED7" w:rsidRPr="001549D3" w:rsidRDefault="00362ED7" w:rsidP="00362ED7">
      <w:pPr>
        <w:spacing w:before="240"/>
      </w:pPr>
    </w:p>
    <w:p w14:paraId="30C5F37C" w14:textId="77777777" w:rsidR="00946D8E" w:rsidRPr="003F3CDC" w:rsidRDefault="00946D8E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946D8E" w:rsidRPr="003F3CDC" w:rsidSect="00D537F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5F5EA" w14:textId="77777777" w:rsidR="00D15117" w:rsidRDefault="00D15117" w:rsidP="00117666">
      <w:pPr>
        <w:spacing w:after="0"/>
      </w:pPr>
      <w:r>
        <w:separator/>
      </w:r>
    </w:p>
  </w:endnote>
  <w:endnote w:type="continuationSeparator" w:id="0">
    <w:p w14:paraId="0A2814CE" w14:textId="77777777" w:rsidR="00D15117" w:rsidRDefault="00D151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6206EC" w:rsidRPr="00577C4C" w:rsidRDefault="006206E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206EC" w:rsidRPr="00E9561B" w:rsidRDefault="006206E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6206EC" w:rsidRPr="00E9561B" w:rsidRDefault="006206E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A9ED55A" w:rsidR="006206EC" w:rsidRPr="00577C4C" w:rsidRDefault="006206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14A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2A9ED55A" w:rsidR="006206EC" w:rsidRPr="00577C4C" w:rsidRDefault="006206E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14A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206EC" w:rsidRPr="00577C4C" w:rsidRDefault="006206E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9420FAC" w:rsidR="006206EC" w:rsidRPr="00577C4C" w:rsidRDefault="006206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14A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9420FAC" w:rsidR="006206EC" w:rsidRPr="00577C4C" w:rsidRDefault="006206E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14A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189FD" w14:textId="77777777" w:rsidR="00D15117" w:rsidRDefault="00D15117" w:rsidP="00117666">
      <w:pPr>
        <w:spacing w:after="0"/>
      </w:pPr>
      <w:r>
        <w:separator/>
      </w:r>
    </w:p>
  </w:footnote>
  <w:footnote w:type="continuationSeparator" w:id="0">
    <w:p w14:paraId="345ECA8B" w14:textId="77777777" w:rsidR="00D15117" w:rsidRDefault="00D151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C82F7BD" w:rsidR="006206EC" w:rsidRPr="00CD77E5" w:rsidRDefault="006206EC" w:rsidP="00CD77E5">
    <w:pPr>
      <w:pStyle w:val="Header"/>
      <w:jc w:val="right"/>
    </w:pPr>
    <w:r w:rsidRPr="00CD77E5">
      <w:t>Metabolism of exogenous D-beta-hydroxybutyrat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0B00E7A4" w:rsidR="006206EC" w:rsidRPr="00A53000" w:rsidRDefault="006206EC" w:rsidP="00CD77E5">
    <w:pPr>
      <w:pStyle w:val="Header"/>
      <w:jc w:val="right"/>
    </w:pPr>
    <w:r w:rsidRPr="00CD77E5">
      <w:t>Metabolism of exogenous D-beta-hydroxybutyrat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206EC" w:rsidRDefault="006206E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433E3E"/>
    <w:multiLevelType w:val="hybridMultilevel"/>
    <w:tmpl w:val="8FCA9C18"/>
    <w:lvl w:ilvl="0" w:tplc="C02CCD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937925"/>
    <w:multiLevelType w:val="hybridMultilevel"/>
    <w:tmpl w:val="40B84B96"/>
    <w:lvl w:ilvl="0" w:tplc="7A9664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D719F2"/>
    <w:multiLevelType w:val="hybridMultilevel"/>
    <w:tmpl w:val="E5AA46F0"/>
    <w:lvl w:ilvl="0" w:tplc="5C2465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F2732"/>
    <w:multiLevelType w:val="hybridMultilevel"/>
    <w:tmpl w:val="DC7AE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9D3973"/>
    <w:multiLevelType w:val="hybridMultilevel"/>
    <w:tmpl w:val="73785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4"/>
  </w:num>
  <w:num w:numId="14">
    <w:abstractNumId w:val="4"/>
  </w:num>
  <w:num w:numId="15">
    <w:abstractNumId w:val="12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13"/>
  </w:num>
  <w:num w:numId="25">
    <w:abstractNumId w:val="20"/>
  </w:num>
  <w:num w:numId="26">
    <w:abstractNumId w:val="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6" w:nlCheck="1" w:checkStyle="0"/>
  <w:activeWritingStyle w:appName="MSWord" w:lang="en-GB" w:vendorID="64" w:dllVersion="0" w:nlCheck="1" w:checkStyle="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DAE"/>
    <w:rsid w:val="000019C3"/>
    <w:rsid w:val="000020A8"/>
    <w:rsid w:val="0000630C"/>
    <w:rsid w:val="00006F89"/>
    <w:rsid w:val="00007A5E"/>
    <w:rsid w:val="0001053E"/>
    <w:rsid w:val="00010CE8"/>
    <w:rsid w:val="000138BC"/>
    <w:rsid w:val="00015838"/>
    <w:rsid w:val="00015881"/>
    <w:rsid w:val="00015B89"/>
    <w:rsid w:val="00015E7A"/>
    <w:rsid w:val="0002323E"/>
    <w:rsid w:val="000242B7"/>
    <w:rsid w:val="00024981"/>
    <w:rsid w:val="000303E4"/>
    <w:rsid w:val="000316FF"/>
    <w:rsid w:val="00032858"/>
    <w:rsid w:val="00033575"/>
    <w:rsid w:val="00034304"/>
    <w:rsid w:val="0003528F"/>
    <w:rsid w:val="00035434"/>
    <w:rsid w:val="000420EF"/>
    <w:rsid w:val="00042F25"/>
    <w:rsid w:val="00043C60"/>
    <w:rsid w:val="00045678"/>
    <w:rsid w:val="0004573E"/>
    <w:rsid w:val="000458E4"/>
    <w:rsid w:val="00046E9B"/>
    <w:rsid w:val="00052C69"/>
    <w:rsid w:val="00052FB4"/>
    <w:rsid w:val="00056271"/>
    <w:rsid w:val="000604A7"/>
    <w:rsid w:val="0006251E"/>
    <w:rsid w:val="00062787"/>
    <w:rsid w:val="000635B5"/>
    <w:rsid w:val="00063D84"/>
    <w:rsid w:val="00065691"/>
    <w:rsid w:val="00065DD9"/>
    <w:rsid w:val="0006636D"/>
    <w:rsid w:val="0007425E"/>
    <w:rsid w:val="00074CEE"/>
    <w:rsid w:val="000751CD"/>
    <w:rsid w:val="00076C22"/>
    <w:rsid w:val="00077D53"/>
    <w:rsid w:val="00080656"/>
    <w:rsid w:val="0008075E"/>
    <w:rsid w:val="0008083C"/>
    <w:rsid w:val="00081394"/>
    <w:rsid w:val="00083BB8"/>
    <w:rsid w:val="000858D1"/>
    <w:rsid w:val="0008679A"/>
    <w:rsid w:val="00086A18"/>
    <w:rsid w:val="00092257"/>
    <w:rsid w:val="0009247A"/>
    <w:rsid w:val="00092A30"/>
    <w:rsid w:val="000A231A"/>
    <w:rsid w:val="000A4103"/>
    <w:rsid w:val="000A7802"/>
    <w:rsid w:val="000A7EAD"/>
    <w:rsid w:val="000B2939"/>
    <w:rsid w:val="000B34BD"/>
    <w:rsid w:val="000B4FC8"/>
    <w:rsid w:val="000C0B55"/>
    <w:rsid w:val="000C49EC"/>
    <w:rsid w:val="000C7E2A"/>
    <w:rsid w:val="000C7F32"/>
    <w:rsid w:val="000D3EB7"/>
    <w:rsid w:val="000D4A90"/>
    <w:rsid w:val="000D645C"/>
    <w:rsid w:val="000E4715"/>
    <w:rsid w:val="000F4CFB"/>
    <w:rsid w:val="001007E8"/>
    <w:rsid w:val="001075D7"/>
    <w:rsid w:val="00107BC1"/>
    <w:rsid w:val="00117232"/>
    <w:rsid w:val="00117666"/>
    <w:rsid w:val="00120217"/>
    <w:rsid w:val="001223A7"/>
    <w:rsid w:val="001260DD"/>
    <w:rsid w:val="001273A2"/>
    <w:rsid w:val="0013055C"/>
    <w:rsid w:val="00131ADD"/>
    <w:rsid w:val="00134256"/>
    <w:rsid w:val="00136D54"/>
    <w:rsid w:val="00147395"/>
    <w:rsid w:val="00152F44"/>
    <w:rsid w:val="00152F61"/>
    <w:rsid w:val="00154FD2"/>
    <w:rsid w:val="001552C9"/>
    <w:rsid w:val="00160150"/>
    <w:rsid w:val="0016293C"/>
    <w:rsid w:val="00166059"/>
    <w:rsid w:val="0016762D"/>
    <w:rsid w:val="001708B3"/>
    <w:rsid w:val="00177D84"/>
    <w:rsid w:val="00180503"/>
    <w:rsid w:val="00180874"/>
    <w:rsid w:val="001833C3"/>
    <w:rsid w:val="00190692"/>
    <w:rsid w:val="00190FA0"/>
    <w:rsid w:val="001955EB"/>
    <w:rsid w:val="001964EF"/>
    <w:rsid w:val="001A3CD5"/>
    <w:rsid w:val="001B17FC"/>
    <w:rsid w:val="001B19DB"/>
    <w:rsid w:val="001B1A2C"/>
    <w:rsid w:val="001B1B0D"/>
    <w:rsid w:val="001B1E95"/>
    <w:rsid w:val="001B302A"/>
    <w:rsid w:val="001B3BB8"/>
    <w:rsid w:val="001C0BE7"/>
    <w:rsid w:val="001D23BB"/>
    <w:rsid w:val="001D4388"/>
    <w:rsid w:val="001D5C23"/>
    <w:rsid w:val="001D6C26"/>
    <w:rsid w:val="001E54D8"/>
    <w:rsid w:val="001F4C07"/>
    <w:rsid w:val="001F5F98"/>
    <w:rsid w:val="001F75FE"/>
    <w:rsid w:val="002002F9"/>
    <w:rsid w:val="0020352F"/>
    <w:rsid w:val="00203933"/>
    <w:rsid w:val="00205C34"/>
    <w:rsid w:val="0021070C"/>
    <w:rsid w:val="00212834"/>
    <w:rsid w:val="00214AA6"/>
    <w:rsid w:val="0021614B"/>
    <w:rsid w:val="00220AEA"/>
    <w:rsid w:val="00221CB4"/>
    <w:rsid w:val="00224DA4"/>
    <w:rsid w:val="00226954"/>
    <w:rsid w:val="00243695"/>
    <w:rsid w:val="0024385F"/>
    <w:rsid w:val="00244368"/>
    <w:rsid w:val="00244E00"/>
    <w:rsid w:val="00246DAB"/>
    <w:rsid w:val="0026055B"/>
    <w:rsid w:val="002611E3"/>
    <w:rsid w:val="002629A3"/>
    <w:rsid w:val="00264963"/>
    <w:rsid w:val="00264C7C"/>
    <w:rsid w:val="00265660"/>
    <w:rsid w:val="00267193"/>
    <w:rsid w:val="00267D18"/>
    <w:rsid w:val="00270057"/>
    <w:rsid w:val="00283E1C"/>
    <w:rsid w:val="002868E2"/>
    <w:rsid w:val="002869C3"/>
    <w:rsid w:val="002936E4"/>
    <w:rsid w:val="00296B88"/>
    <w:rsid w:val="002A1EEC"/>
    <w:rsid w:val="002A3576"/>
    <w:rsid w:val="002A3A65"/>
    <w:rsid w:val="002A4753"/>
    <w:rsid w:val="002A6192"/>
    <w:rsid w:val="002A620B"/>
    <w:rsid w:val="002A7C85"/>
    <w:rsid w:val="002A7FC6"/>
    <w:rsid w:val="002B1133"/>
    <w:rsid w:val="002B62C3"/>
    <w:rsid w:val="002C3CE4"/>
    <w:rsid w:val="002C6F38"/>
    <w:rsid w:val="002C74CA"/>
    <w:rsid w:val="002D03A2"/>
    <w:rsid w:val="002D53F1"/>
    <w:rsid w:val="002D59FB"/>
    <w:rsid w:val="002D6B22"/>
    <w:rsid w:val="002E23E9"/>
    <w:rsid w:val="002E2A6E"/>
    <w:rsid w:val="002E2D5A"/>
    <w:rsid w:val="002E3FD6"/>
    <w:rsid w:val="002F206C"/>
    <w:rsid w:val="002F2A00"/>
    <w:rsid w:val="002F3518"/>
    <w:rsid w:val="002F5112"/>
    <w:rsid w:val="002F5224"/>
    <w:rsid w:val="002F6842"/>
    <w:rsid w:val="002F744D"/>
    <w:rsid w:val="00301758"/>
    <w:rsid w:val="00303DE6"/>
    <w:rsid w:val="0030607C"/>
    <w:rsid w:val="00307A55"/>
    <w:rsid w:val="00310124"/>
    <w:rsid w:val="00313B55"/>
    <w:rsid w:val="00313DDA"/>
    <w:rsid w:val="003144A1"/>
    <w:rsid w:val="00321783"/>
    <w:rsid w:val="00321BD4"/>
    <w:rsid w:val="00321FE3"/>
    <w:rsid w:val="0032330B"/>
    <w:rsid w:val="00323CD7"/>
    <w:rsid w:val="0032421F"/>
    <w:rsid w:val="00324A85"/>
    <w:rsid w:val="0033416D"/>
    <w:rsid w:val="00334F4F"/>
    <w:rsid w:val="00340EAC"/>
    <w:rsid w:val="00341218"/>
    <w:rsid w:val="0034166C"/>
    <w:rsid w:val="0034230C"/>
    <w:rsid w:val="003423C5"/>
    <w:rsid w:val="00343213"/>
    <w:rsid w:val="0035141A"/>
    <w:rsid w:val="00352313"/>
    <w:rsid w:val="00353AD8"/>
    <w:rsid w:val="003544FB"/>
    <w:rsid w:val="00361E50"/>
    <w:rsid w:val="00362B48"/>
    <w:rsid w:val="00362ED7"/>
    <w:rsid w:val="00363959"/>
    <w:rsid w:val="00364FA7"/>
    <w:rsid w:val="00365952"/>
    <w:rsid w:val="00365D63"/>
    <w:rsid w:val="0036793B"/>
    <w:rsid w:val="00372682"/>
    <w:rsid w:val="003741BA"/>
    <w:rsid w:val="0037475E"/>
    <w:rsid w:val="0037658A"/>
    <w:rsid w:val="00376CC5"/>
    <w:rsid w:val="00383BCC"/>
    <w:rsid w:val="00384C45"/>
    <w:rsid w:val="00384F09"/>
    <w:rsid w:val="003858BF"/>
    <w:rsid w:val="00387459"/>
    <w:rsid w:val="0038789F"/>
    <w:rsid w:val="0039560A"/>
    <w:rsid w:val="00396046"/>
    <w:rsid w:val="0039693B"/>
    <w:rsid w:val="003B0845"/>
    <w:rsid w:val="003B57B2"/>
    <w:rsid w:val="003C0690"/>
    <w:rsid w:val="003C11D4"/>
    <w:rsid w:val="003C7FC9"/>
    <w:rsid w:val="003D2F2D"/>
    <w:rsid w:val="003D64E0"/>
    <w:rsid w:val="003D671A"/>
    <w:rsid w:val="003E68D1"/>
    <w:rsid w:val="003E6CD5"/>
    <w:rsid w:val="003F3CDC"/>
    <w:rsid w:val="003F6652"/>
    <w:rsid w:val="00401590"/>
    <w:rsid w:val="00416758"/>
    <w:rsid w:val="00417B34"/>
    <w:rsid w:val="00421404"/>
    <w:rsid w:val="00422C94"/>
    <w:rsid w:val="00424522"/>
    <w:rsid w:val="004246E8"/>
    <w:rsid w:val="00426E74"/>
    <w:rsid w:val="00427043"/>
    <w:rsid w:val="004309D4"/>
    <w:rsid w:val="004311B4"/>
    <w:rsid w:val="004312C8"/>
    <w:rsid w:val="00436B62"/>
    <w:rsid w:val="00442557"/>
    <w:rsid w:val="00445938"/>
    <w:rsid w:val="004477E3"/>
    <w:rsid w:val="004478A0"/>
    <w:rsid w:val="0045446C"/>
    <w:rsid w:val="004557C2"/>
    <w:rsid w:val="004579D6"/>
    <w:rsid w:val="00462983"/>
    <w:rsid w:val="00463E3D"/>
    <w:rsid w:val="004645AE"/>
    <w:rsid w:val="0046637A"/>
    <w:rsid w:val="00472731"/>
    <w:rsid w:val="00472EAD"/>
    <w:rsid w:val="00483DCB"/>
    <w:rsid w:val="00484CAC"/>
    <w:rsid w:val="00486000"/>
    <w:rsid w:val="0049429C"/>
    <w:rsid w:val="00495879"/>
    <w:rsid w:val="004A2742"/>
    <w:rsid w:val="004A656C"/>
    <w:rsid w:val="004B0640"/>
    <w:rsid w:val="004C0023"/>
    <w:rsid w:val="004C6366"/>
    <w:rsid w:val="004C6AA8"/>
    <w:rsid w:val="004D0402"/>
    <w:rsid w:val="004D2953"/>
    <w:rsid w:val="004D3E33"/>
    <w:rsid w:val="004D430A"/>
    <w:rsid w:val="004D7F19"/>
    <w:rsid w:val="004E08FF"/>
    <w:rsid w:val="004E147E"/>
    <w:rsid w:val="004E31F1"/>
    <w:rsid w:val="004E6550"/>
    <w:rsid w:val="004F0BA5"/>
    <w:rsid w:val="004F16D3"/>
    <w:rsid w:val="004F16F9"/>
    <w:rsid w:val="004F2583"/>
    <w:rsid w:val="004F3A5D"/>
    <w:rsid w:val="004F60F6"/>
    <w:rsid w:val="0050122F"/>
    <w:rsid w:val="00505268"/>
    <w:rsid w:val="0050528E"/>
    <w:rsid w:val="005063C4"/>
    <w:rsid w:val="00522C14"/>
    <w:rsid w:val="005240B8"/>
    <w:rsid w:val="00524E8B"/>
    <w:rsid w:val="005250F2"/>
    <w:rsid w:val="005257A3"/>
    <w:rsid w:val="00533091"/>
    <w:rsid w:val="005400FD"/>
    <w:rsid w:val="00540455"/>
    <w:rsid w:val="005405BE"/>
    <w:rsid w:val="0054143A"/>
    <w:rsid w:val="00542800"/>
    <w:rsid w:val="005440DE"/>
    <w:rsid w:val="005471F4"/>
    <w:rsid w:val="00553493"/>
    <w:rsid w:val="005557DC"/>
    <w:rsid w:val="00560D8C"/>
    <w:rsid w:val="00562AAE"/>
    <w:rsid w:val="005669DB"/>
    <w:rsid w:val="00570753"/>
    <w:rsid w:val="0057481B"/>
    <w:rsid w:val="00577F16"/>
    <w:rsid w:val="00583944"/>
    <w:rsid w:val="00585582"/>
    <w:rsid w:val="005931A0"/>
    <w:rsid w:val="005A1D84"/>
    <w:rsid w:val="005A2121"/>
    <w:rsid w:val="005A70EA"/>
    <w:rsid w:val="005B2FF7"/>
    <w:rsid w:val="005C3963"/>
    <w:rsid w:val="005C6E61"/>
    <w:rsid w:val="005D172F"/>
    <w:rsid w:val="005D1840"/>
    <w:rsid w:val="005D35E4"/>
    <w:rsid w:val="005D4DEE"/>
    <w:rsid w:val="005D7233"/>
    <w:rsid w:val="005D7910"/>
    <w:rsid w:val="005E1F9E"/>
    <w:rsid w:val="005E309E"/>
    <w:rsid w:val="005E3B67"/>
    <w:rsid w:val="005E62E7"/>
    <w:rsid w:val="005E7529"/>
    <w:rsid w:val="005F1107"/>
    <w:rsid w:val="00600670"/>
    <w:rsid w:val="00602D8A"/>
    <w:rsid w:val="0060306B"/>
    <w:rsid w:val="0060410C"/>
    <w:rsid w:val="00604E65"/>
    <w:rsid w:val="0061200E"/>
    <w:rsid w:val="00614AD1"/>
    <w:rsid w:val="0061713A"/>
    <w:rsid w:val="00617CE9"/>
    <w:rsid w:val="006206EC"/>
    <w:rsid w:val="0062154F"/>
    <w:rsid w:val="00627506"/>
    <w:rsid w:val="00630342"/>
    <w:rsid w:val="006319DF"/>
    <w:rsid w:val="00631A8C"/>
    <w:rsid w:val="00634DDA"/>
    <w:rsid w:val="006368FC"/>
    <w:rsid w:val="0064068D"/>
    <w:rsid w:val="00641DFD"/>
    <w:rsid w:val="00651CA2"/>
    <w:rsid w:val="00653D60"/>
    <w:rsid w:val="0065558F"/>
    <w:rsid w:val="00660979"/>
    <w:rsid w:val="00660D05"/>
    <w:rsid w:val="00661EF6"/>
    <w:rsid w:val="00663A89"/>
    <w:rsid w:val="00663CA7"/>
    <w:rsid w:val="00670639"/>
    <w:rsid w:val="00671D9A"/>
    <w:rsid w:val="00673952"/>
    <w:rsid w:val="00675B47"/>
    <w:rsid w:val="00677330"/>
    <w:rsid w:val="00681821"/>
    <w:rsid w:val="00681ADB"/>
    <w:rsid w:val="00682159"/>
    <w:rsid w:val="006835E6"/>
    <w:rsid w:val="00686C9D"/>
    <w:rsid w:val="006907BD"/>
    <w:rsid w:val="00691D21"/>
    <w:rsid w:val="00697E2B"/>
    <w:rsid w:val="006A20D8"/>
    <w:rsid w:val="006A2C47"/>
    <w:rsid w:val="006A3262"/>
    <w:rsid w:val="006A3549"/>
    <w:rsid w:val="006A5595"/>
    <w:rsid w:val="006B2D5B"/>
    <w:rsid w:val="006B612E"/>
    <w:rsid w:val="006B6B7A"/>
    <w:rsid w:val="006B7D14"/>
    <w:rsid w:val="006C2D68"/>
    <w:rsid w:val="006D3A59"/>
    <w:rsid w:val="006D3E55"/>
    <w:rsid w:val="006D3E97"/>
    <w:rsid w:val="006D5B93"/>
    <w:rsid w:val="006D77AA"/>
    <w:rsid w:val="006E301B"/>
    <w:rsid w:val="006F0364"/>
    <w:rsid w:val="006F575D"/>
    <w:rsid w:val="006F7A16"/>
    <w:rsid w:val="00701A0C"/>
    <w:rsid w:val="00704654"/>
    <w:rsid w:val="007119A8"/>
    <w:rsid w:val="007124E0"/>
    <w:rsid w:val="00713EFE"/>
    <w:rsid w:val="00715A05"/>
    <w:rsid w:val="0071736D"/>
    <w:rsid w:val="007226B3"/>
    <w:rsid w:val="00724B30"/>
    <w:rsid w:val="00724F7D"/>
    <w:rsid w:val="00725A7D"/>
    <w:rsid w:val="007268D4"/>
    <w:rsid w:val="0073062E"/>
    <w:rsid w:val="0073085C"/>
    <w:rsid w:val="00730B37"/>
    <w:rsid w:val="00731344"/>
    <w:rsid w:val="00733784"/>
    <w:rsid w:val="00734799"/>
    <w:rsid w:val="007416DD"/>
    <w:rsid w:val="00744BB7"/>
    <w:rsid w:val="00746191"/>
    <w:rsid w:val="00746505"/>
    <w:rsid w:val="00746567"/>
    <w:rsid w:val="00746B28"/>
    <w:rsid w:val="00747A9D"/>
    <w:rsid w:val="0075171B"/>
    <w:rsid w:val="00752A33"/>
    <w:rsid w:val="00753970"/>
    <w:rsid w:val="00755EFB"/>
    <w:rsid w:val="007561FE"/>
    <w:rsid w:val="007579F2"/>
    <w:rsid w:val="00770323"/>
    <w:rsid w:val="00770F90"/>
    <w:rsid w:val="0077459B"/>
    <w:rsid w:val="0077492D"/>
    <w:rsid w:val="00774D14"/>
    <w:rsid w:val="00781869"/>
    <w:rsid w:val="00787B8E"/>
    <w:rsid w:val="00790BB3"/>
    <w:rsid w:val="00792043"/>
    <w:rsid w:val="00794B12"/>
    <w:rsid w:val="007970B3"/>
    <w:rsid w:val="00797D82"/>
    <w:rsid w:val="00797EDD"/>
    <w:rsid w:val="007A3824"/>
    <w:rsid w:val="007A3B28"/>
    <w:rsid w:val="007B0322"/>
    <w:rsid w:val="007B1FFA"/>
    <w:rsid w:val="007C0E3F"/>
    <w:rsid w:val="007C0F32"/>
    <w:rsid w:val="007C206C"/>
    <w:rsid w:val="007C41D4"/>
    <w:rsid w:val="007C5729"/>
    <w:rsid w:val="007D03D3"/>
    <w:rsid w:val="007D09B5"/>
    <w:rsid w:val="007D119F"/>
    <w:rsid w:val="007D73A8"/>
    <w:rsid w:val="007E326B"/>
    <w:rsid w:val="007E3C4F"/>
    <w:rsid w:val="007F206B"/>
    <w:rsid w:val="008000FA"/>
    <w:rsid w:val="00801288"/>
    <w:rsid w:val="00802E19"/>
    <w:rsid w:val="008032C6"/>
    <w:rsid w:val="008111E4"/>
    <w:rsid w:val="0081301C"/>
    <w:rsid w:val="00813118"/>
    <w:rsid w:val="00813DD9"/>
    <w:rsid w:val="00817DD6"/>
    <w:rsid w:val="0082050E"/>
    <w:rsid w:val="00825A5C"/>
    <w:rsid w:val="00827A05"/>
    <w:rsid w:val="00831135"/>
    <w:rsid w:val="00832537"/>
    <w:rsid w:val="008359BE"/>
    <w:rsid w:val="00843139"/>
    <w:rsid w:val="0084485E"/>
    <w:rsid w:val="00845006"/>
    <w:rsid w:val="00846559"/>
    <w:rsid w:val="0085639F"/>
    <w:rsid w:val="008629A9"/>
    <w:rsid w:val="00862BE5"/>
    <w:rsid w:val="00865F5D"/>
    <w:rsid w:val="008711F8"/>
    <w:rsid w:val="00871E7E"/>
    <w:rsid w:val="00873326"/>
    <w:rsid w:val="0087397D"/>
    <w:rsid w:val="00874357"/>
    <w:rsid w:val="00874DE3"/>
    <w:rsid w:val="00875C22"/>
    <w:rsid w:val="008806A7"/>
    <w:rsid w:val="00882F82"/>
    <w:rsid w:val="0088513A"/>
    <w:rsid w:val="008925DD"/>
    <w:rsid w:val="008938D4"/>
    <w:rsid w:val="00893C19"/>
    <w:rsid w:val="00895363"/>
    <w:rsid w:val="00896A45"/>
    <w:rsid w:val="008A34BA"/>
    <w:rsid w:val="008A6E8C"/>
    <w:rsid w:val="008B4513"/>
    <w:rsid w:val="008C1396"/>
    <w:rsid w:val="008C196D"/>
    <w:rsid w:val="008C5C6D"/>
    <w:rsid w:val="008C6104"/>
    <w:rsid w:val="008C73D3"/>
    <w:rsid w:val="008D158A"/>
    <w:rsid w:val="008D4201"/>
    <w:rsid w:val="008D56B8"/>
    <w:rsid w:val="008D6C8D"/>
    <w:rsid w:val="008E2B54"/>
    <w:rsid w:val="008E4404"/>
    <w:rsid w:val="008E5671"/>
    <w:rsid w:val="008E58C7"/>
    <w:rsid w:val="008F012C"/>
    <w:rsid w:val="008F206F"/>
    <w:rsid w:val="008F41C5"/>
    <w:rsid w:val="008F5021"/>
    <w:rsid w:val="0090023F"/>
    <w:rsid w:val="00902DD7"/>
    <w:rsid w:val="00903928"/>
    <w:rsid w:val="0090698E"/>
    <w:rsid w:val="00912D14"/>
    <w:rsid w:val="00913D34"/>
    <w:rsid w:val="00914802"/>
    <w:rsid w:val="0091523E"/>
    <w:rsid w:val="00915FEC"/>
    <w:rsid w:val="00917CBF"/>
    <w:rsid w:val="009213BA"/>
    <w:rsid w:val="00925532"/>
    <w:rsid w:val="009263EE"/>
    <w:rsid w:val="00927FA6"/>
    <w:rsid w:val="00931561"/>
    <w:rsid w:val="00934DFF"/>
    <w:rsid w:val="009415A2"/>
    <w:rsid w:val="00943573"/>
    <w:rsid w:val="0094511E"/>
    <w:rsid w:val="00945A7C"/>
    <w:rsid w:val="00945D9D"/>
    <w:rsid w:val="00946D8E"/>
    <w:rsid w:val="00952397"/>
    <w:rsid w:val="009633F2"/>
    <w:rsid w:val="0096442F"/>
    <w:rsid w:val="009648D7"/>
    <w:rsid w:val="00971B61"/>
    <w:rsid w:val="00971FB6"/>
    <w:rsid w:val="0097454F"/>
    <w:rsid w:val="0097537A"/>
    <w:rsid w:val="00975705"/>
    <w:rsid w:val="00976DF6"/>
    <w:rsid w:val="00977725"/>
    <w:rsid w:val="00980C31"/>
    <w:rsid w:val="00984D9E"/>
    <w:rsid w:val="009854B0"/>
    <w:rsid w:val="009940DB"/>
    <w:rsid w:val="009955FF"/>
    <w:rsid w:val="009A0FD2"/>
    <w:rsid w:val="009A2F84"/>
    <w:rsid w:val="009A2FE7"/>
    <w:rsid w:val="009B2E47"/>
    <w:rsid w:val="009B46FD"/>
    <w:rsid w:val="009B4D0A"/>
    <w:rsid w:val="009B5680"/>
    <w:rsid w:val="009B7AB0"/>
    <w:rsid w:val="009C6253"/>
    <w:rsid w:val="009C7A82"/>
    <w:rsid w:val="009D259D"/>
    <w:rsid w:val="009E5115"/>
    <w:rsid w:val="009E63E8"/>
    <w:rsid w:val="009E67C3"/>
    <w:rsid w:val="009E7A1F"/>
    <w:rsid w:val="009F41FB"/>
    <w:rsid w:val="009F5036"/>
    <w:rsid w:val="009F77F2"/>
    <w:rsid w:val="00A03050"/>
    <w:rsid w:val="00A1245F"/>
    <w:rsid w:val="00A127E8"/>
    <w:rsid w:val="00A17955"/>
    <w:rsid w:val="00A2665D"/>
    <w:rsid w:val="00A308BE"/>
    <w:rsid w:val="00A32020"/>
    <w:rsid w:val="00A336C7"/>
    <w:rsid w:val="00A3443C"/>
    <w:rsid w:val="00A359D2"/>
    <w:rsid w:val="00A35C73"/>
    <w:rsid w:val="00A37AE8"/>
    <w:rsid w:val="00A41038"/>
    <w:rsid w:val="00A50D9D"/>
    <w:rsid w:val="00A50ED2"/>
    <w:rsid w:val="00A53000"/>
    <w:rsid w:val="00A545C6"/>
    <w:rsid w:val="00A650B3"/>
    <w:rsid w:val="00A652D0"/>
    <w:rsid w:val="00A6785F"/>
    <w:rsid w:val="00A7342A"/>
    <w:rsid w:val="00A75F87"/>
    <w:rsid w:val="00A76D4F"/>
    <w:rsid w:val="00A77281"/>
    <w:rsid w:val="00A8151F"/>
    <w:rsid w:val="00A91A33"/>
    <w:rsid w:val="00A93EFD"/>
    <w:rsid w:val="00A95D8B"/>
    <w:rsid w:val="00AA1F44"/>
    <w:rsid w:val="00AA2A49"/>
    <w:rsid w:val="00AA45C9"/>
    <w:rsid w:val="00AB0DF3"/>
    <w:rsid w:val="00AB1751"/>
    <w:rsid w:val="00AB2A49"/>
    <w:rsid w:val="00AB4542"/>
    <w:rsid w:val="00AB4C0D"/>
    <w:rsid w:val="00AB7434"/>
    <w:rsid w:val="00AC0270"/>
    <w:rsid w:val="00AC03B7"/>
    <w:rsid w:val="00AC0AA9"/>
    <w:rsid w:val="00AC1761"/>
    <w:rsid w:val="00AC3EA3"/>
    <w:rsid w:val="00AC400F"/>
    <w:rsid w:val="00AC4463"/>
    <w:rsid w:val="00AC792D"/>
    <w:rsid w:val="00AD1A0C"/>
    <w:rsid w:val="00AD1F5D"/>
    <w:rsid w:val="00AD72B9"/>
    <w:rsid w:val="00AD780F"/>
    <w:rsid w:val="00AD7EAF"/>
    <w:rsid w:val="00AE26F9"/>
    <w:rsid w:val="00AE4E59"/>
    <w:rsid w:val="00AE6F6B"/>
    <w:rsid w:val="00AF2B89"/>
    <w:rsid w:val="00B00D70"/>
    <w:rsid w:val="00B051E1"/>
    <w:rsid w:val="00B0666F"/>
    <w:rsid w:val="00B0676C"/>
    <w:rsid w:val="00B175C3"/>
    <w:rsid w:val="00B20672"/>
    <w:rsid w:val="00B22FD2"/>
    <w:rsid w:val="00B244F3"/>
    <w:rsid w:val="00B35399"/>
    <w:rsid w:val="00B378AF"/>
    <w:rsid w:val="00B37A7E"/>
    <w:rsid w:val="00B40D06"/>
    <w:rsid w:val="00B40E4E"/>
    <w:rsid w:val="00B415E1"/>
    <w:rsid w:val="00B45D4F"/>
    <w:rsid w:val="00B47971"/>
    <w:rsid w:val="00B579E4"/>
    <w:rsid w:val="00B64C0A"/>
    <w:rsid w:val="00B657B8"/>
    <w:rsid w:val="00B66837"/>
    <w:rsid w:val="00B707B2"/>
    <w:rsid w:val="00B76C8D"/>
    <w:rsid w:val="00B84807"/>
    <w:rsid w:val="00B84920"/>
    <w:rsid w:val="00B8556A"/>
    <w:rsid w:val="00B87160"/>
    <w:rsid w:val="00B92BFD"/>
    <w:rsid w:val="00B94AD2"/>
    <w:rsid w:val="00BA1188"/>
    <w:rsid w:val="00BA3D5F"/>
    <w:rsid w:val="00BB0714"/>
    <w:rsid w:val="00BB0B1B"/>
    <w:rsid w:val="00BB24F0"/>
    <w:rsid w:val="00BC0AC3"/>
    <w:rsid w:val="00BC1758"/>
    <w:rsid w:val="00BC28BB"/>
    <w:rsid w:val="00BC2FCD"/>
    <w:rsid w:val="00BC310A"/>
    <w:rsid w:val="00BC7BD1"/>
    <w:rsid w:val="00BD125F"/>
    <w:rsid w:val="00BE2E68"/>
    <w:rsid w:val="00BE5775"/>
    <w:rsid w:val="00BE5B9C"/>
    <w:rsid w:val="00BF2C82"/>
    <w:rsid w:val="00BF463C"/>
    <w:rsid w:val="00BF55A9"/>
    <w:rsid w:val="00BF61BC"/>
    <w:rsid w:val="00C012A3"/>
    <w:rsid w:val="00C044BB"/>
    <w:rsid w:val="00C114C7"/>
    <w:rsid w:val="00C11DD4"/>
    <w:rsid w:val="00C11FA3"/>
    <w:rsid w:val="00C1526D"/>
    <w:rsid w:val="00C16416"/>
    <w:rsid w:val="00C16F19"/>
    <w:rsid w:val="00C20B7C"/>
    <w:rsid w:val="00C21E4A"/>
    <w:rsid w:val="00C25735"/>
    <w:rsid w:val="00C34FAE"/>
    <w:rsid w:val="00C41120"/>
    <w:rsid w:val="00C45461"/>
    <w:rsid w:val="00C52A7B"/>
    <w:rsid w:val="00C52AAB"/>
    <w:rsid w:val="00C6324C"/>
    <w:rsid w:val="00C63D1E"/>
    <w:rsid w:val="00C668AA"/>
    <w:rsid w:val="00C66EE9"/>
    <w:rsid w:val="00C66F12"/>
    <w:rsid w:val="00C679AA"/>
    <w:rsid w:val="00C7249D"/>
    <w:rsid w:val="00C724CF"/>
    <w:rsid w:val="00C75972"/>
    <w:rsid w:val="00C7632E"/>
    <w:rsid w:val="00C80D2A"/>
    <w:rsid w:val="00C82792"/>
    <w:rsid w:val="00C82EF4"/>
    <w:rsid w:val="00C83A6D"/>
    <w:rsid w:val="00C9338A"/>
    <w:rsid w:val="00C93976"/>
    <w:rsid w:val="00C948FD"/>
    <w:rsid w:val="00C95168"/>
    <w:rsid w:val="00CA4EF1"/>
    <w:rsid w:val="00CB43D5"/>
    <w:rsid w:val="00CB57A5"/>
    <w:rsid w:val="00CB676A"/>
    <w:rsid w:val="00CC76F9"/>
    <w:rsid w:val="00CD066B"/>
    <w:rsid w:val="00CD3D78"/>
    <w:rsid w:val="00CD3EF4"/>
    <w:rsid w:val="00CD4111"/>
    <w:rsid w:val="00CD46E2"/>
    <w:rsid w:val="00CD5DB4"/>
    <w:rsid w:val="00CD77E5"/>
    <w:rsid w:val="00CE36E6"/>
    <w:rsid w:val="00CE45DD"/>
    <w:rsid w:val="00CE7635"/>
    <w:rsid w:val="00CF05AA"/>
    <w:rsid w:val="00CF0949"/>
    <w:rsid w:val="00CF40A1"/>
    <w:rsid w:val="00CF4103"/>
    <w:rsid w:val="00CF4A17"/>
    <w:rsid w:val="00CF4BCC"/>
    <w:rsid w:val="00CF7C5F"/>
    <w:rsid w:val="00D00A6B"/>
    <w:rsid w:val="00D00D0B"/>
    <w:rsid w:val="00D04B69"/>
    <w:rsid w:val="00D0747F"/>
    <w:rsid w:val="00D11668"/>
    <w:rsid w:val="00D1231F"/>
    <w:rsid w:val="00D142FC"/>
    <w:rsid w:val="00D15117"/>
    <w:rsid w:val="00D17783"/>
    <w:rsid w:val="00D201A4"/>
    <w:rsid w:val="00D25989"/>
    <w:rsid w:val="00D32E06"/>
    <w:rsid w:val="00D376CA"/>
    <w:rsid w:val="00D42CE4"/>
    <w:rsid w:val="00D47B8D"/>
    <w:rsid w:val="00D50C45"/>
    <w:rsid w:val="00D50CE8"/>
    <w:rsid w:val="00D537FA"/>
    <w:rsid w:val="00D54723"/>
    <w:rsid w:val="00D54E3A"/>
    <w:rsid w:val="00D5547D"/>
    <w:rsid w:val="00D5671F"/>
    <w:rsid w:val="00D56736"/>
    <w:rsid w:val="00D57265"/>
    <w:rsid w:val="00D57CDA"/>
    <w:rsid w:val="00D64C7D"/>
    <w:rsid w:val="00D65640"/>
    <w:rsid w:val="00D75A06"/>
    <w:rsid w:val="00D76FBF"/>
    <w:rsid w:val="00D77470"/>
    <w:rsid w:val="00D80D99"/>
    <w:rsid w:val="00D831D2"/>
    <w:rsid w:val="00D83CB0"/>
    <w:rsid w:val="00D83CC0"/>
    <w:rsid w:val="00D84CA5"/>
    <w:rsid w:val="00D84F23"/>
    <w:rsid w:val="00D928F4"/>
    <w:rsid w:val="00D929E9"/>
    <w:rsid w:val="00D9503C"/>
    <w:rsid w:val="00D96CDB"/>
    <w:rsid w:val="00DA4964"/>
    <w:rsid w:val="00DA4E2F"/>
    <w:rsid w:val="00DA55D4"/>
    <w:rsid w:val="00DA6D6B"/>
    <w:rsid w:val="00DA780F"/>
    <w:rsid w:val="00DB0B2F"/>
    <w:rsid w:val="00DB18B5"/>
    <w:rsid w:val="00DB316F"/>
    <w:rsid w:val="00DB35ED"/>
    <w:rsid w:val="00DB387A"/>
    <w:rsid w:val="00DB3F58"/>
    <w:rsid w:val="00DB4C27"/>
    <w:rsid w:val="00DB74E9"/>
    <w:rsid w:val="00DB7CCE"/>
    <w:rsid w:val="00DC3182"/>
    <w:rsid w:val="00DC63E9"/>
    <w:rsid w:val="00DD54E4"/>
    <w:rsid w:val="00DD5E14"/>
    <w:rsid w:val="00DD73EF"/>
    <w:rsid w:val="00DD7747"/>
    <w:rsid w:val="00DE0065"/>
    <w:rsid w:val="00DE2110"/>
    <w:rsid w:val="00DE23E8"/>
    <w:rsid w:val="00DE38EC"/>
    <w:rsid w:val="00DE3B1A"/>
    <w:rsid w:val="00DE4FCB"/>
    <w:rsid w:val="00DE7586"/>
    <w:rsid w:val="00DF1D70"/>
    <w:rsid w:val="00DF2088"/>
    <w:rsid w:val="00DF58AB"/>
    <w:rsid w:val="00DF60D7"/>
    <w:rsid w:val="00DF61B2"/>
    <w:rsid w:val="00E0128B"/>
    <w:rsid w:val="00E06B64"/>
    <w:rsid w:val="00E10CCE"/>
    <w:rsid w:val="00E159DB"/>
    <w:rsid w:val="00E15CBA"/>
    <w:rsid w:val="00E162E6"/>
    <w:rsid w:val="00E162EB"/>
    <w:rsid w:val="00E177A7"/>
    <w:rsid w:val="00E201C8"/>
    <w:rsid w:val="00E215D1"/>
    <w:rsid w:val="00E30C06"/>
    <w:rsid w:val="00E31833"/>
    <w:rsid w:val="00E41CF0"/>
    <w:rsid w:val="00E45692"/>
    <w:rsid w:val="00E457DD"/>
    <w:rsid w:val="00E5094D"/>
    <w:rsid w:val="00E534ED"/>
    <w:rsid w:val="00E6083F"/>
    <w:rsid w:val="00E628FC"/>
    <w:rsid w:val="00E63A54"/>
    <w:rsid w:val="00E64E17"/>
    <w:rsid w:val="00E65406"/>
    <w:rsid w:val="00E6585B"/>
    <w:rsid w:val="00E663D7"/>
    <w:rsid w:val="00E705CE"/>
    <w:rsid w:val="00E72D34"/>
    <w:rsid w:val="00E7395B"/>
    <w:rsid w:val="00E73973"/>
    <w:rsid w:val="00E73FAF"/>
    <w:rsid w:val="00E7417E"/>
    <w:rsid w:val="00E746B3"/>
    <w:rsid w:val="00E758E8"/>
    <w:rsid w:val="00E80B0A"/>
    <w:rsid w:val="00E80B25"/>
    <w:rsid w:val="00E824CA"/>
    <w:rsid w:val="00E832BB"/>
    <w:rsid w:val="00E8646C"/>
    <w:rsid w:val="00E86481"/>
    <w:rsid w:val="00E87F5B"/>
    <w:rsid w:val="00E9267F"/>
    <w:rsid w:val="00E9736B"/>
    <w:rsid w:val="00EA022F"/>
    <w:rsid w:val="00EA0313"/>
    <w:rsid w:val="00EA0DC1"/>
    <w:rsid w:val="00EA1FA1"/>
    <w:rsid w:val="00EA3402"/>
    <w:rsid w:val="00EA39C6"/>
    <w:rsid w:val="00EA3D3C"/>
    <w:rsid w:val="00EA7BE1"/>
    <w:rsid w:val="00EB07B5"/>
    <w:rsid w:val="00EB160F"/>
    <w:rsid w:val="00EB1FBB"/>
    <w:rsid w:val="00EB6769"/>
    <w:rsid w:val="00EB7202"/>
    <w:rsid w:val="00EC12E4"/>
    <w:rsid w:val="00EC268F"/>
    <w:rsid w:val="00EC26AE"/>
    <w:rsid w:val="00EC288F"/>
    <w:rsid w:val="00EC3E9C"/>
    <w:rsid w:val="00EC6ABB"/>
    <w:rsid w:val="00EC7CC3"/>
    <w:rsid w:val="00EC7E98"/>
    <w:rsid w:val="00ED0692"/>
    <w:rsid w:val="00ED682C"/>
    <w:rsid w:val="00EE10C7"/>
    <w:rsid w:val="00EE1A2C"/>
    <w:rsid w:val="00EE1CFE"/>
    <w:rsid w:val="00EE2DBF"/>
    <w:rsid w:val="00EE58E4"/>
    <w:rsid w:val="00EF524D"/>
    <w:rsid w:val="00F011E5"/>
    <w:rsid w:val="00F1305C"/>
    <w:rsid w:val="00F1651A"/>
    <w:rsid w:val="00F22A44"/>
    <w:rsid w:val="00F25B96"/>
    <w:rsid w:val="00F278BD"/>
    <w:rsid w:val="00F31F96"/>
    <w:rsid w:val="00F33A96"/>
    <w:rsid w:val="00F35372"/>
    <w:rsid w:val="00F35B4B"/>
    <w:rsid w:val="00F42847"/>
    <w:rsid w:val="00F46494"/>
    <w:rsid w:val="00F470D2"/>
    <w:rsid w:val="00F4795C"/>
    <w:rsid w:val="00F50ACB"/>
    <w:rsid w:val="00F524B5"/>
    <w:rsid w:val="00F558AB"/>
    <w:rsid w:val="00F61D89"/>
    <w:rsid w:val="00F63179"/>
    <w:rsid w:val="00F6778D"/>
    <w:rsid w:val="00F81A50"/>
    <w:rsid w:val="00F86372"/>
    <w:rsid w:val="00F86ABB"/>
    <w:rsid w:val="00F91116"/>
    <w:rsid w:val="00F93300"/>
    <w:rsid w:val="00F95170"/>
    <w:rsid w:val="00F96948"/>
    <w:rsid w:val="00F979F7"/>
    <w:rsid w:val="00FA46C7"/>
    <w:rsid w:val="00FB10A0"/>
    <w:rsid w:val="00FB57A1"/>
    <w:rsid w:val="00FB7357"/>
    <w:rsid w:val="00FC00FA"/>
    <w:rsid w:val="00FC1D97"/>
    <w:rsid w:val="00FC32F2"/>
    <w:rsid w:val="00FC3615"/>
    <w:rsid w:val="00FC48FC"/>
    <w:rsid w:val="00FC532F"/>
    <w:rsid w:val="00FC7080"/>
    <w:rsid w:val="00FD1311"/>
    <w:rsid w:val="00FD3BB7"/>
    <w:rsid w:val="00FD6163"/>
    <w:rsid w:val="00FD7648"/>
    <w:rsid w:val="00FE072E"/>
    <w:rsid w:val="00FE267D"/>
    <w:rsid w:val="00FE5D05"/>
    <w:rsid w:val="00FF0164"/>
    <w:rsid w:val="00FF383E"/>
    <w:rsid w:val="00FF5A3F"/>
    <w:rsid w:val="00FF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Title"/>
    <w:next w:val="Title"/>
    <w:qFormat/>
    <w:rsid w:val="00362ED7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92717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2303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073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50679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27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5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6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19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9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56767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95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8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23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532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40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302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6390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57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487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1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13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0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50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6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389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7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A04C7C39421D498C5EC4267777A3F6" ma:contentTypeVersion="8" ma:contentTypeDescription="Create a new document." ma:contentTypeScope="" ma:versionID="dc82ac1bacd3e5b9772f2b55e80512f4">
  <xsd:schema xmlns:xsd="http://www.w3.org/2001/XMLSchema" xmlns:xs="http://www.w3.org/2001/XMLSchema" xmlns:p="http://schemas.microsoft.com/office/2006/metadata/properties" xmlns:ns3="d57ba58b-4f2e-4aec-9005-03f02ed52785" targetNamespace="http://schemas.microsoft.com/office/2006/metadata/properties" ma:root="true" ma:fieldsID="d4ed3e98466a11d03fc8664b37783196" ns3:_="">
    <xsd:import namespace="d57ba58b-4f2e-4aec-9005-03f02ed52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a58b-4f2e-4aec-9005-03f02ed527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6D1F80-DEAD-406C-A19B-43613860C88D}">
  <ds:schemaRefs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d57ba58b-4f2e-4aec-9005-03f02ed52785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03AEE2-588E-401A-8107-E354302C3C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a58b-4f2e-4aec-9005-03f02ed52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6F667E-CB6C-446A-9EA2-FD28ACD854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B7DDB7-6D62-4642-B2A2-10A1709F8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529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oud,Bernard,BIOPOLE,NHSc - Translation Research</dc:creator>
  <cp:keywords/>
  <dc:description/>
  <cp:lastModifiedBy>Cuenoud,Bernard,BIOPOLE,NHSc - Translation Research</cp:lastModifiedBy>
  <cp:revision>2</cp:revision>
  <cp:lastPrinted>2019-12-20T16:40:00Z</cp:lastPrinted>
  <dcterms:created xsi:type="dcterms:W3CDTF">2020-02-11T18:13:00Z</dcterms:created>
  <dcterms:modified xsi:type="dcterms:W3CDTF">2020-02-1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Bernard.Cuenoud@nestle.com</vt:lpwstr>
  </property>
  <property fmtid="{D5CDD505-2E9C-101B-9397-08002B2CF9AE}" pid="5" name="MSIP_Label_1ada0a2f-b917-4d51-b0d0-d418a10c8b23_SetDate">
    <vt:lpwstr>2019-06-12T05:53:04.7233223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88148532-3d2b-416b-9bcf-b3770a0adee6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21A04C7C39421D498C5EC4267777A3F6</vt:lpwstr>
  </property>
</Properties>
</file>